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F408D5" w14:textId="5C8B9ACD" w:rsidR="0080608F" w:rsidRDefault="006303B9">
      <w:pPr>
        <w:rPr>
          <w:b/>
          <w:bCs/>
          <w:sz w:val="24"/>
          <w:szCs w:val="24"/>
          <w:u w:val="single"/>
          <w:lang w:val="en-US"/>
        </w:rPr>
      </w:pPr>
      <w:bookmarkStart w:id="0" w:name="_GoBack"/>
      <w:bookmarkEnd w:id="0"/>
      <w:r>
        <w:rPr>
          <w:b/>
          <w:bCs/>
          <w:sz w:val="24"/>
          <w:szCs w:val="24"/>
          <w:u w:val="single"/>
          <w:lang w:val="en-US"/>
        </w:rPr>
        <w:t>Supplementary material</w:t>
      </w:r>
    </w:p>
    <w:p w14:paraId="75FC91EE" w14:textId="5A318C4C" w:rsidR="00235E08" w:rsidRPr="00235E08" w:rsidRDefault="006303B9" w:rsidP="00235E08">
      <w:pPr>
        <w:pStyle w:val="Caption"/>
        <w:keepNext/>
        <w:rPr>
          <w:lang w:val="en-US"/>
        </w:rPr>
      </w:pPr>
      <w:r>
        <w:rPr>
          <w:lang w:val="en-US"/>
        </w:rPr>
        <w:t>Supplementary material</w:t>
      </w:r>
      <w:r w:rsidR="00235E08" w:rsidRPr="00235E08">
        <w:rPr>
          <w:lang w:val="en-US"/>
        </w:rPr>
        <w:t xml:space="preserve"> </w:t>
      </w:r>
      <w:r w:rsidR="002F3AF3">
        <w:rPr>
          <w:noProof/>
          <w:lang w:val="en-US"/>
        </w:rPr>
        <w:t>1</w:t>
      </w:r>
      <w:r w:rsidR="00235E08" w:rsidRPr="00235E08">
        <w:rPr>
          <w:lang w:val="en-US"/>
        </w:rPr>
        <w:t>: Which of the following symptoms do you believe are associated with PCOS? The participants were able to select as many answer options as they wished. The percentage of given selected answers of all participants is shown.</w:t>
      </w:r>
    </w:p>
    <w:tbl>
      <w:tblPr>
        <w:tblStyle w:val="PlainTable1"/>
        <w:tblW w:w="5000" w:type="pct"/>
        <w:tblLook w:val="04A0" w:firstRow="1" w:lastRow="0" w:firstColumn="1" w:lastColumn="0" w:noHBand="0" w:noVBand="1"/>
      </w:tblPr>
      <w:tblGrid>
        <w:gridCol w:w="6091"/>
        <w:gridCol w:w="2126"/>
        <w:gridCol w:w="845"/>
      </w:tblGrid>
      <w:tr w:rsidR="00716FCF" w14:paraId="4EDC3A27" w14:textId="77777777" w:rsidTr="003B1B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1" w:type="pct"/>
          </w:tcPr>
          <w:p w14:paraId="05553722" w14:textId="77777777" w:rsidR="00716FCF" w:rsidRPr="00235E08" w:rsidRDefault="00716FCF" w:rsidP="007C585E">
            <w:pPr>
              <w:rPr>
                <w:lang w:val="en-US"/>
              </w:rPr>
            </w:pPr>
          </w:p>
        </w:tc>
        <w:tc>
          <w:tcPr>
            <w:tcW w:w="1173" w:type="pct"/>
          </w:tcPr>
          <w:p w14:paraId="3130BF69" w14:textId="77777777" w:rsidR="00716FCF" w:rsidRDefault="00716FCF" w:rsidP="007C585E">
            <w:pPr>
              <w:cnfStyle w:val="100000000000" w:firstRow="1" w:lastRow="0" w:firstColumn="0" w:lastColumn="0" w:oddVBand="0" w:evenVBand="0" w:oddHBand="0" w:evenHBand="0" w:firstRowFirstColumn="0" w:firstRowLastColumn="0" w:lastRowFirstColumn="0" w:lastRowLastColumn="0"/>
            </w:pPr>
            <w:r>
              <w:t xml:space="preserve">Overall </w:t>
            </w:r>
          </w:p>
        </w:tc>
        <w:tc>
          <w:tcPr>
            <w:tcW w:w="466" w:type="pct"/>
          </w:tcPr>
          <w:p w14:paraId="362BF17E" w14:textId="77777777" w:rsidR="00716FCF" w:rsidRDefault="00716FCF" w:rsidP="007C585E">
            <w:pPr>
              <w:cnfStyle w:val="100000000000" w:firstRow="1" w:lastRow="0" w:firstColumn="0" w:lastColumn="0" w:oddVBand="0" w:evenVBand="0" w:oddHBand="0" w:evenHBand="0" w:firstRowFirstColumn="0" w:firstRowLastColumn="0" w:lastRowFirstColumn="0" w:lastRowLastColumn="0"/>
            </w:pPr>
          </w:p>
        </w:tc>
      </w:tr>
      <w:tr w:rsidR="00716FCF" w14:paraId="1008404C" w14:textId="77777777" w:rsidTr="003B1BCC">
        <w:trPr>
          <w:cnfStyle w:val="000000100000" w:firstRow="0" w:lastRow="0" w:firstColumn="0" w:lastColumn="0" w:oddVBand="0" w:evenVBand="0" w:oddHBand="1" w:evenHBand="0" w:firstRowFirstColumn="0" w:firstRowLastColumn="0" w:lastRowFirstColumn="0" w:lastRowLastColumn="0"/>
          <w:trHeight w:val="8068"/>
        </w:trPr>
        <w:tc>
          <w:tcPr>
            <w:cnfStyle w:val="001000000000" w:firstRow="0" w:lastRow="0" w:firstColumn="1" w:lastColumn="0" w:oddVBand="0" w:evenVBand="0" w:oddHBand="0" w:evenHBand="0" w:firstRowFirstColumn="0" w:firstRowLastColumn="0" w:lastRowFirstColumn="0" w:lastRowLastColumn="0"/>
            <w:tcW w:w="3361" w:type="pct"/>
            <w:vAlign w:val="center"/>
          </w:tcPr>
          <w:p w14:paraId="0C4180A0" w14:textId="77777777" w:rsidR="0080608F" w:rsidRDefault="0080608F" w:rsidP="007C585E">
            <w:pPr>
              <w:rPr>
                <w:rFonts w:ascii="Calibri" w:hAnsi="Calibri" w:cstheme="minorHAnsi"/>
                <w:color w:val="000000"/>
                <w:lang w:val="en-US"/>
              </w:rPr>
            </w:pPr>
          </w:p>
          <w:p w14:paraId="2837F36B" w14:textId="2F05CACA" w:rsidR="00716FCF" w:rsidRPr="00C155A6" w:rsidRDefault="00716FCF" w:rsidP="007C585E">
            <w:pPr>
              <w:rPr>
                <w:rFonts w:cstheme="minorHAnsi"/>
                <w:b w:val="0"/>
                <w:bCs w:val="0"/>
                <w:lang w:val="en-US"/>
              </w:rPr>
            </w:pPr>
            <w:r w:rsidRPr="00C155A6">
              <w:rPr>
                <w:rFonts w:ascii="Calibri" w:hAnsi="Calibri" w:cstheme="minorHAnsi"/>
                <w:b w:val="0"/>
                <w:bCs w:val="0"/>
                <w:color w:val="000000"/>
                <w:lang w:val="en-US"/>
              </w:rPr>
              <w:t>Irregular menstrual cycles/periods</w:t>
            </w:r>
          </w:p>
          <w:p w14:paraId="058228E4" w14:textId="77777777" w:rsidR="00716FCF" w:rsidRPr="00C155A6" w:rsidRDefault="00716FCF" w:rsidP="007C585E">
            <w:pPr>
              <w:rPr>
                <w:rFonts w:cstheme="minorHAnsi"/>
                <w:b w:val="0"/>
                <w:bCs w:val="0"/>
                <w:lang w:val="en-US"/>
              </w:rPr>
            </w:pPr>
            <w:r w:rsidRPr="00C155A6">
              <w:rPr>
                <w:rFonts w:cstheme="minorHAnsi"/>
                <w:b w:val="0"/>
                <w:bCs w:val="0"/>
                <w:lang w:val="en-US"/>
              </w:rPr>
              <w:t>Reduced fertility</w:t>
            </w:r>
          </w:p>
          <w:p w14:paraId="6D675E36" w14:textId="77777777" w:rsidR="00716FCF" w:rsidRPr="00C155A6" w:rsidRDefault="00716FCF" w:rsidP="007C585E">
            <w:pPr>
              <w:rPr>
                <w:rFonts w:cstheme="minorHAnsi"/>
                <w:b w:val="0"/>
                <w:bCs w:val="0"/>
                <w:lang w:val="en-US"/>
              </w:rPr>
            </w:pPr>
            <w:r w:rsidRPr="00C155A6">
              <w:rPr>
                <w:rFonts w:cstheme="minorHAnsi"/>
                <w:b w:val="0"/>
                <w:bCs w:val="0"/>
                <w:lang w:val="en-US"/>
              </w:rPr>
              <w:t>High blood androgen levels</w:t>
            </w:r>
          </w:p>
          <w:p w14:paraId="31961DFA" w14:textId="77777777" w:rsidR="00716FCF" w:rsidRPr="00C155A6" w:rsidRDefault="00716FCF" w:rsidP="007C585E">
            <w:pPr>
              <w:rPr>
                <w:rFonts w:cstheme="minorHAnsi"/>
                <w:b w:val="0"/>
                <w:bCs w:val="0"/>
                <w:lang w:val="en-US"/>
              </w:rPr>
            </w:pPr>
            <w:r w:rsidRPr="00C155A6">
              <w:rPr>
                <w:rFonts w:cstheme="minorHAnsi"/>
                <w:b w:val="0"/>
                <w:bCs w:val="0"/>
                <w:lang w:val="en-US"/>
              </w:rPr>
              <w:t>Excess hair growth</w:t>
            </w:r>
          </w:p>
          <w:p w14:paraId="6708CA12" w14:textId="77777777" w:rsidR="00716FCF" w:rsidRPr="00C155A6" w:rsidRDefault="00716FCF" w:rsidP="007C585E">
            <w:pPr>
              <w:rPr>
                <w:rFonts w:cstheme="minorHAnsi"/>
                <w:b w:val="0"/>
                <w:bCs w:val="0"/>
                <w:lang w:val="en-US"/>
              </w:rPr>
            </w:pPr>
            <w:r w:rsidRPr="00C155A6">
              <w:rPr>
                <w:rFonts w:ascii="Calibri" w:hAnsi="Calibri" w:cs="Calibri"/>
                <w:b w:val="0"/>
                <w:bCs w:val="0"/>
                <w:color w:val="000000"/>
                <w:lang w:val="en-US"/>
              </w:rPr>
              <w:t>Increased tendency for weight gain</w:t>
            </w:r>
          </w:p>
          <w:p w14:paraId="573D14F7" w14:textId="77777777" w:rsidR="00716FCF" w:rsidRPr="00C155A6" w:rsidRDefault="00716FCF" w:rsidP="007C585E">
            <w:pPr>
              <w:rPr>
                <w:rFonts w:cstheme="minorHAnsi"/>
                <w:b w:val="0"/>
                <w:bCs w:val="0"/>
                <w:lang w:val="en-US"/>
              </w:rPr>
            </w:pPr>
            <w:r w:rsidRPr="00C155A6">
              <w:rPr>
                <w:rFonts w:cstheme="minorHAnsi"/>
                <w:b w:val="0"/>
                <w:bCs w:val="0"/>
                <w:lang w:val="en-US"/>
              </w:rPr>
              <w:t>Acne</w:t>
            </w:r>
          </w:p>
          <w:p w14:paraId="5D5A2E4E" w14:textId="37702F95" w:rsidR="00716FCF" w:rsidRPr="00C155A6" w:rsidRDefault="00716FCF" w:rsidP="007C585E">
            <w:pPr>
              <w:rPr>
                <w:rFonts w:cstheme="minorHAnsi"/>
                <w:b w:val="0"/>
                <w:bCs w:val="0"/>
                <w:lang w:val="en-US"/>
              </w:rPr>
            </w:pPr>
            <w:r w:rsidRPr="00C155A6">
              <w:rPr>
                <w:rFonts w:cstheme="minorHAnsi"/>
                <w:b w:val="0"/>
                <w:bCs w:val="0"/>
                <w:lang w:val="en-US"/>
              </w:rPr>
              <w:t>Sc</w:t>
            </w:r>
            <w:r w:rsidR="00E17FC3">
              <w:rPr>
                <w:rFonts w:cstheme="minorHAnsi"/>
                <w:b w:val="0"/>
                <w:bCs w:val="0"/>
                <w:lang w:val="en-US"/>
              </w:rPr>
              <w:t>al</w:t>
            </w:r>
            <w:r w:rsidRPr="00C155A6">
              <w:rPr>
                <w:rFonts w:cstheme="minorHAnsi"/>
                <w:b w:val="0"/>
                <w:bCs w:val="0"/>
                <w:lang w:val="en-US"/>
              </w:rPr>
              <w:t>p hair loss/male pattern-baldness</w:t>
            </w:r>
          </w:p>
          <w:p w14:paraId="67AF59B9" w14:textId="77777777" w:rsidR="00716FCF" w:rsidRPr="00C155A6" w:rsidRDefault="00716FCF" w:rsidP="007C585E">
            <w:pPr>
              <w:rPr>
                <w:rFonts w:cstheme="minorHAnsi"/>
                <w:b w:val="0"/>
                <w:bCs w:val="0"/>
                <w:lang w:val="en-US"/>
              </w:rPr>
            </w:pPr>
            <w:r w:rsidRPr="00C155A6">
              <w:rPr>
                <w:rFonts w:cstheme="minorHAnsi"/>
                <w:b w:val="0"/>
                <w:bCs w:val="0"/>
                <w:lang w:val="en-US"/>
              </w:rPr>
              <w:t>Insulin resistance</w:t>
            </w:r>
          </w:p>
          <w:p w14:paraId="4D1203EB" w14:textId="77777777" w:rsidR="00716FCF" w:rsidRPr="00C155A6" w:rsidRDefault="00716FCF" w:rsidP="007C585E">
            <w:pPr>
              <w:rPr>
                <w:rFonts w:cstheme="minorHAnsi"/>
                <w:b w:val="0"/>
                <w:bCs w:val="0"/>
                <w:lang w:val="en-US"/>
              </w:rPr>
            </w:pPr>
            <w:r w:rsidRPr="00C155A6">
              <w:rPr>
                <w:rFonts w:cstheme="minorHAnsi"/>
                <w:b w:val="0"/>
                <w:bCs w:val="0"/>
                <w:lang w:val="en-US"/>
              </w:rPr>
              <w:t>Infertility</w:t>
            </w:r>
          </w:p>
          <w:p w14:paraId="472D35EC" w14:textId="77777777" w:rsidR="00716FCF" w:rsidRPr="00C155A6" w:rsidRDefault="00716FCF" w:rsidP="007C585E">
            <w:pPr>
              <w:rPr>
                <w:rFonts w:cstheme="minorHAnsi"/>
                <w:b w:val="0"/>
                <w:bCs w:val="0"/>
                <w:lang w:val="en-US"/>
              </w:rPr>
            </w:pPr>
            <w:r w:rsidRPr="00C155A6">
              <w:rPr>
                <w:rFonts w:cstheme="minorHAnsi"/>
                <w:b w:val="0"/>
                <w:bCs w:val="0"/>
                <w:lang w:val="en-US"/>
              </w:rPr>
              <w:t>Hormone imbalance</w:t>
            </w:r>
          </w:p>
          <w:p w14:paraId="2C7A79A0" w14:textId="77777777" w:rsidR="00716FCF" w:rsidRPr="00C155A6" w:rsidRDefault="00716FCF" w:rsidP="007C585E">
            <w:pPr>
              <w:rPr>
                <w:rFonts w:cstheme="minorHAnsi"/>
                <w:b w:val="0"/>
                <w:bCs w:val="0"/>
                <w:lang w:val="en-US"/>
              </w:rPr>
            </w:pPr>
            <w:r w:rsidRPr="00C155A6">
              <w:rPr>
                <w:rFonts w:cstheme="minorHAnsi"/>
                <w:b w:val="0"/>
                <w:bCs w:val="0"/>
                <w:lang w:val="en-US"/>
              </w:rPr>
              <w:t>Increased risk of Gestational Diabetes</w:t>
            </w:r>
          </w:p>
          <w:p w14:paraId="7198AF43" w14:textId="77777777" w:rsidR="00716FCF" w:rsidRPr="00C155A6" w:rsidRDefault="00716FCF" w:rsidP="007C585E">
            <w:pPr>
              <w:rPr>
                <w:rFonts w:cstheme="minorHAnsi"/>
                <w:b w:val="0"/>
                <w:bCs w:val="0"/>
                <w:lang w:val="en-US"/>
              </w:rPr>
            </w:pPr>
            <w:r w:rsidRPr="00C155A6">
              <w:rPr>
                <w:rFonts w:ascii="Calibri" w:hAnsi="Calibri" w:cstheme="minorHAnsi"/>
                <w:b w:val="0"/>
                <w:bCs w:val="0"/>
                <w:color w:val="000000"/>
                <w:lang w:val="en-US"/>
              </w:rPr>
              <w:t>Difficulty losing weight</w:t>
            </w:r>
          </w:p>
          <w:p w14:paraId="098889C4" w14:textId="77777777" w:rsidR="00716FCF" w:rsidRPr="00C155A6" w:rsidRDefault="00716FCF" w:rsidP="007C585E">
            <w:pPr>
              <w:rPr>
                <w:rFonts w:cstheme="minorHAnsi"/>
                <w:b w:val="0"/>
                <w:bCs w:val="0"/>
                <w:lang w:val="en-US"/>
              </w:rPr>
            </w:pPr>
            <w:r w:rsidRPr="00C155A6">
              <w:rPr>
                <w:rFonts w:ascii="Calibri" w:hAnsi="Calibri" w:cs="Calibri"/>
                <w:b w:val="0"/>
                <w:bCs w:val="0"/>
                <w:color w:val="000000"/>
                <w:lang w:val="en-US"/>
              </w:rPr>
              <w:t>Improvement of symptoms with exercise</w:t>
            </w:r>
          </w:p>
          <w:p w14:paraId="5619D162" w14:textId="77777777" w:rsidR="00716FCF" w:rsidRPr="00C155A6" w:rsidRDefault="00716FCF" w:rsidP="007C585E">
            <w:pPr>
              <w:rPr>
                <w:rFonts w:cstheme="minorHAnsi"/>
                <w:b w:val="0"/>
                <w:bCs w:val="0"/>
                <w:lang w:val="en-US"/>
              </w:rPr>
            </w:pPr>
            <w:r w:rsidRPr="00C155A6">
              <w:rPr>
                <w:rFonts w:ascii="Calibri" w:hAnsi="Calibri" w:cstheme="minorHAnsi"/>
                <w:b w:val="0"/>
                <w:bCs w:val="0"/>
                <w:color w:val="000000"/>
                <w:lang w:val="en-US"/>
              </w:rPr>
              <w:t>Improvement of symptoms after weight loss</w:t>
            </w:r>
          </w:p>
          <w:p w14:paraId="37828ABF" w14:textId="77777777" w:rsidR="00716FCF" w:rsidRPr="00C155A6" w:rsidRDefault="00716FCF" w:rsidP="007C585E">
            <w:pPr>
              <w:rPr>
                <w:rFonts w:cstheme="minorHAnsi"/>
                <w:b w:val="0"/>
                <w:bCs w:val="0"/>
                <w:lang w:val="en-US"/>
              </w:rPr>
            </w:pPr>
            <w:r w:rsidRPr="00C155A6">
              <w:rPr>
                <w:rFonts w:cstheme="minorHAnsi"/>
                <w:b w:val="0"/>
                <w:bCs w:val="0"/>
                <w:lang w:val="en-US"/>
              </w:rPr>
              <w:t>Endometrial cancer</w:t>
            </w:r>
          </w:p>
          <w:p w14:paraId="26119BAD" w14:textId="1B9794DF" w:rsidR="00716FCF" w:rsidRPr="00C155A6" w:rsidRDefault="00716FCF" w:rsidP="007C585E">
            <w:pPr>
              <w:rPr>
                <w:rFonts w:cstheme="minorHAnsi"/>
                <w:b w:val="0"/>
                <w:bCs w:val="0"/>
                <w:lang w:val="en-US"/>
              </w:rPr>
            </w:pPr>
            <w:r w:rsidRPr="00C155A6">
              <w:rPr>
                <w:rFonts w:cstheme="minorHAnsi"/>
                <w:b w:val="0"/>
                <w:bCs w:val="0"/>
                <w:lang w:val="en-US"/>
              </w:rPr>
              <w:t>Pregnancy complicatio</w:t>
            </w:r>
            <w:r w:rsidR="00C155A6">
              <w:rPr>
                <w:rFonts w:cstheme="minorHAnsi"/>
                <w:b w:val="0"/>
                <w:bCs w:val="0"/>
                <w:lang w:val="en-US"/>
              </w:rPr>
              <w:t>n</w:t>
            </w:r>
            <w:r w:rsidRPr="00C155A6">
              <w:rPr>
                <w:rFonts w:cstheme="minorHAnsi"/>
                <w:b w:val="0"/>
                <w:bCs w:val="0"/>
                <w:lang w:val="en-US"/>
              </w:rPr>
              <w:t>s</w:t>
            </w:r>
          </w:p>
          <w:p w14:paraId="0C8E10F8" w14:textId="781A325B" w:rsidR="00716FCF" w:rsidRPr="00C155A6" w:rsidRDefault="00716FCF" w:rsidP="007C585E">
            <w:pPr>
              <w:rPr>
                <w:rFonts w:cstheme="minorHAnsi"/>
                <w:b w:val="0"/>
                <w:bCs w:val="0"/>
                <w:lang w:val="en-US"/>
              </w:rPr>
            </w:pPr>
            <w:r w:rsidRPr="00C155A6">
              <w:rPr>
                <w:rFonts w:ascii="Calibri" w:hAnsi="Calibri" w:cs="Calibri"/>
                <w:b w:val="0"/>
                <w:bCs w:val="0"/>
                <w:color w:val="000000"/>
                <w:lang w:val="en-US"/>
              </w:rPr>
              <w:t>Increased risk of Cardiovascular</w:t>
            </w:r>
            <w:r w:rsidR="00B4507B">
              <w:rPr>
                <w:rFonts w:ascii="Calibri" w:hAnsi="Calibri" w:cs="Calibri"/>
                <w:b w:val="0"/>
                <w:bCs w:val="0"/>
                <w:color w:val="000000"/>
                <w:lang w:val="en-US"/>
              </w:rPr>
              <w:t xml:space="preserve"> </w:t>
            </w:r>
            <w:r w:rsidRPr="00C155A6">
              <w:rPr>
                <w:rFonts w:ascii="Calibri" w:hAnsi="Calibri" w:cs="Calibri"/>
                <w:b w:val="0"/>
                <w:bCs w:val="0"/>
                <w:color w:val="000000"/>
                <w:lang w:val="en-US"/>
              </w:rPr>
              <w:t>Disease risk factors</w:t>
            </w:r>
          </w:p>
          <w:p w14:paraId="412DBAC2" w14:textId="77777777" w:rsidR="00716FCF" w:rsidRPr="00C155A6" w:rsidRDefault="00716FCF" w:rsidP="007C585E">
            <w:pPr>
              <w:rPr>
                <w:rFonts w:cstheme="minorHAnsi"/>
                <w:b w:val="0"/>
                <w:bCs w:val="0"/>
                <w:lang w:val="en-US"/>
              </w:rPr>
            </w:pPr>
            <w:r w:rsidRPr="00C155A6">
              <w:rPr>
                <w:rFonts w:ascii="Calibri" w:hAnsi="Calibri" w:cstheme="minorHAnsi"/>
                <w:b w:val="0"/>
                <w:bCs w:val="0"/>
                <w:color w:val="000000"/>
                <w:lang w:val="en-US"/>
              </w:rPr>
              <w:t>Reduced quality of life</w:t>
            </w:r>
          </w:p>
          <w:p w14:paraId="126274F4" w14:textId="77777777" w:rsidR="00716FCF" w:rsidRPr="00C155A6" w:rsidRDefault="00716FCF" w:rsidP="007C585E">
            <w:pPr>
              <w:rPr>
                <w:rFonts w:cstheme="minorHAnsi"/>
                <w:b w:val="0"/>
                <w:bCs w:val="0"/>
                <w:lang w:val="en-US"/>
              </w:rPr>
            </w:pPr>
            <w:r w:rsidRPr="00C155A6">
              <w:rPr>
                <w:rFonts w:ascii="Calibri" w:hAnsi="Calibri" w:cs="Calibri"/>
                <w:b w:val="0"/>
                <w:bCs w:val="0"/>
                <w:color w:val="000000"/>
                <w:lang w:val="en-US"/>
              </w:rPr>
              <w:t>Depression</w:t>
            </w:r>
          </w:p>
          <w:p w14:paraId="662D6B43" w14:textId="77777777" w:rsidR="00716FCF" w:rsidRPr="00C155A6" w:rsidRDefault="00716FCF" w:rsidP="007C585E">
            <w:pPr>
              <w:rPr>
                <w:rFonts w:cstheme="minorHAnsi"/>
                <w:b w:val="0"/>
                <w:bCs w:val="0"/>
                <w:lang w:val="en-US"/>
              </w:rPr>
            </w:pPr>
            <w:r w:rsidRPr="00C155A6">
              <w:rPr>
                <w:rFonts w:ascii="Calibri" w:hAnsi="Calibri" w:cs="Calibri"/>
                <w:b w:val="0"/>
                <w:bCs w:val="0"/>
                <w:color w:val="000000"/>
                <w:lang w:val="en-US"/>
              </w:rPr>
              <w:t>Improvement of symptoms with a low glycemic index (GI) diet</w:t>
            </w:r>
          </w:p>
          <w:p w14:paraId="7778D323" w14:textId="77777777" w:rsidR="00716FCF" w:rsidRPr="00C155A6" w:rsidRDefault="00716FCF" w:rsidP="007C585E">
            <w:pPr>
              <w:rPr>
                <w:rFonts w:cstheme="minorHAnsi"/>
                <w:b w:val="0"/>
                <w:bCs w:val="0"/>
                <w:lang w:val="en-US"/>
              </w:rPr>
            </w:pPr>
            <w:r w:rsidRPr="00C155A6">
              <w:rPr>
                <w:rFonts w:cstheme="minorHAnsi"/>
                <w:b w:val="0"/>
                <w:bCs w:val="0"/>
                <w:lang w:val="en-US"/>
              </w:rPr>
              <w:t>Cysts in ovaries</w:t>
            </w:r>
          </w:p>
          <w:p w14:paraId="7148D1D5" w14:textId="77777777" w:rsidR="00716FCF" w:rsidRPr="00C155A6" w:rsidRDefault="00716FCF" w:rsidP="007C585E">
            <w:pPr>
              <w:rPr>
                <w:rFonts w:cstheme="minorHAnsi"/>
                <w:b w:val="0"/>
                <w:bCs w:val="0"/>
                <w:lang w:val="en-US"/>
              </w:rPr>
            </w:pPr>
            <w:r w:rsidRPr="00C155A6">
              <w:rPr>
                <w:rFonts w:cstheme="minorHAnsi"/>
                <w:b w:val="0"/>
                <w:bCs w:val="0"/>
                <w:lang w:val="en-US"/>
              </w:rPr>
              <w:t>Anxiety</w:t>
            </w:r>
          </w:p>
          <w:p w14:paraId="11A6DCC8" w14:textId="77777777" w:rsidR="00716FCF" w:rsidRPr="00C155A6" w:rsidRDefault="00716FCF" w:rsidP="007C585E">
            <w:pPr>
              <w:rPr>
                <w:rFonts w:cstheme="minorHAnsi"/>
                <w:b w:val="0"/>
                <w:bCs w:val="0"/>
                <w:lang w:val="en-US"/>
              </w:rPr>
            </w:pPr>
            <w:r w:rsidRPr="00C155A6">
              <w:rPr>
                <w:rFonts w:cstheme="minorHAnsi"/>
                <w:b w:val="0"/>
                <w:bCs w:val="0"/>
                <w:lang w:val="en-US"/>
              </w:rPr>
              <w:t>Sleep apnea and snoring</w:t>
            </w:r>
          </w:p>
          <w:p w14:paraId="497096A2" w14:textId="77777777" w:rsidR="00716FCF" w:rsidRPr="00C155A6" w:rsidRDefault="00716FCF" w:rsidP="007C585E">
            <w:pPr>
              <w:rPr>
                <w:rFonts w:cstheme="minorHAnsi"/>
                <w:b w:val="0"/>
                <w:bCs w:val="0"/>
                <w:lang w:val="en-US"/>
              </w:rPr>
            </w:pPr>
            <w:r w:rsidRPr="00C155A6">
              <w:rPr>
                <w:rFonts w:cstheme="minorHAnsi"/>
                <w:b w:val="0"/>
                <w:bCs w:val="0"/>
                <w:lang w:val="en-US"/>
              </w:rPr>
              <w:t>Body image dissatisfaction</w:t>
            </w:r>
          </w:p>
          <w:p w14:paraId="7F4FA49B" w14:textId="77777777" w:rsidR="00716FCF" w:rsidRPr="00C155A6" w:rsidRDefault="00716FCF" w:rsidP="007C585E">
            <w:pPr>
              <w:rPr>
                <w:rFonts w:cstheme="minorHAnsi"/>
                <w:b w:val="0"/>
                <w:bCs w:val="0"/>
                <w:lang w:val="en-US"/>
              </w:rPr>
            </w:pPr>
            <w:r w:rsidRPr="00C155A6">
              <w:rPr>
                <w:rFonts w:cstheme="minorHAnsi"/>
                <w:b w:val="0"/>
                <w:bCs w:val="0"/>
                <w:lang w:val="en-US"/>
              </w:rPr>
              <w:t>Surgery on ovaries</w:t>
            </w:r>
          </w:p>
          <w:p w14:paraId="2D6AD3C2" w14:textId="77777777" w:rsidR="00716FCF" w:rsidRPr="00C155A6" w:rsidRDefault="00716FCF" w:rsidP="007C585E">
            <w:pPr>
              <w:rPr>
                <w:rFonts w:cstheme="minorHAnsi"/>
                <w:b w:val="0"/>
                <w:bCs w:val="0"/>
                <w:lang w:val="en-US"/>
              </w:rPr>
            </w:pPr>
            <w:r w:rsidRPr="00C155A6">
              <w:rPr>
                <w:rFonts w:ascii="Calibri" w:hAnsi="Calibri" w:cstheme="minorHAnsi"/>
                <w:b w:val="0"/>
                <w:bCs w:val="0"/>
                <w:color w:val="000000"/>
                <w:lang w:val="en-US"/>
              </w:rPr>
              <w:t>Increased risk of Type 1 Diabetes</w:t>
            </w:r>
          </w:p>
          <w:p w14:paraId="764A8048" w14:textId="77777777" w:rsidR="00716FCF" w:rsidRPr="00C155A6" w:rsidRDefault="00716FCF" w:rsidP="007C585E">
            <w:pPr>
              <w:rPr>
                <w:rFonts w:cstheme="minorHAnsi"/>
                <w:b w:val="0"/>
                <w:bCs w:val="0"/>
                <w:lang w:val="en-US"/>
              </w:rPr>
            </w:pPr>
            <w:r w:rsidRPr="00C155A6">
              <w:rPr>
                <w:rFonts w:ascii="Calibri" w:hAnsi="Calibri" w:cs="Calibri"/>
                <w:b w:val="0"/>
                <w:bCs w:val="0"/>
                <w:color w:val="000000"/>
                <w:lang w:val="en-US"/>
              </w:rPr>
              <w:t>Premenstrual syndrome (PMS)</w:t>
            </w:r>
          </w:p>
          <w:p w14:paraId="23283CF3" w14:textId="77777777" w:rsidR="00716FCF" w:rsidRPr="00B969CE" w:rsidRDefault="00716FCF" w:rsidP="007C585E">
            <w:pPr>
              <w:rPr>
                <w:rFonts w:cstheme="minorHAnsi"/>
                <w:b w:val="0"/>
                <w:bCs w:val="0"/>
                <w:lang w:val="en-US"/>
              </w:rPr>
            </w:pPr>
            <w:r w:rsidRPr="00B969CE">
              <w:rPr>
                <w:rFonts w:cstheme="minorHAnsi"/>
                <w:b w:val="0"/>
                <w:bCs w:val="0"/>
                <w:lang w:val="en-US"/>
              </w:rPr>
              <w:t>Ovarian cancer</w:t>
            </w:r>
          </w:p>
          <w:p w14:paraId="59B6F43E" w14:textId="77777777" w:rsidR="00716FCF" w:rsidRPr="00B969CE" w:rsidRDefault="00716FCF" w:rsidP="007C585E">
            <w:pPr>
              <w:rPr>
                <w:rFonts w:cstheme="minorHAnsi"/>
                <w:lang w:val="en-US"/>
              </w:rPr>
            </w:pPr>
            <w:r w:rsidRPr="00B969CE">
              <w:rPr>
                <w:rFonts w:cstheme="minorHAnsi"/>
                <w:b w:val="0"/>
                <w:bCs w:val="0"/>
                <w:lang w:val="en-US"/>
              </w:rPr>
              <w:t>Migraines</w:t>
            </w:r>
          </w:p>
        </w:tc>
        <w:tc>
          <w:tcPr>
            <w:tcW w:w="1173" w:type="pct"/>
            <w:vAlign w:val="center"/>
          </w:tcPr>
          <w:p w14:paraId="735F6DD7" w14:textId="77777777" w:rsidR="0080608F" w:rsidRPr="009A1944" w:rsidRDefault="0080608F" w:rsidP="007C585E">
            <w:pPr>
              <w:cnfStyle w:val="000000100000" w:firstRow="0" w:lastRow="0" w:firstColumn="0" w:lastColumn="0" w:oddVBand="0" w:evenVBand="0" w:oddHBand="1" w:evenHBand="0" w:firstRowFirstColumn="0" w:firstRowLastColumn="0" w:lastRowFirstColumn="0" w:lastRowLastColumn="0"/>
              <w:rPr>
                <w:rFonts w:ascii="Calibri" w:hAnsi="Calibri" w:cstheme="minorHAnsi"/>
                <w:color w:val="000000"/>
                <w:lang w:val="en-US"/>
              </w:rPr>
            </w:pPr>
          </w:p>
          <w:p w14:paraId="5AC4D0AE" w14:textId="3E48367F"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198</w:t>
            </w:r>
          </w:p>
          <w:p w14:paraId="4B867B1A"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Calibri"/>
                <w:color w:val="000000"/>
              </w:rPr>
              <w:t>178</w:t>
            </w:r>
          </w:p>
          <w:p w14:paraId="012D70C3"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169</w:t>
            </w:r>
          </w:p>
          <w:p w14:paraId="474B93EC"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Calibri"/>
                <w:color w:val="000000"/>
              </w:rPr>
              <w:t>169</w:t>
            </w:r>
          </w:p>
          <w:p w14:paraId="3976AF96"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Calibri"/>
                <w:color w:val="000000"/>
              </w:rPr>
              <w:t>151</w:t>
            </w:r>
          </w:p>
          <w:p w14:paraId="193ACD2F"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Calibri"/>
                <w:color w:val="000000"/>
              </w:rPr>
              <w:t>150</w:t>
            </w:r>
          </w:p>
          <w:p w14:paraId="7FDE46AF"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149</w:t>
            </w:r>
          </w:p>
          <w:p w14:paraId="0D4A93C6"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Calibri"/>
                <w:color w:val="000000"/>
              </w:rPr>
              <w:t>140</w:t>
            </w:r>
          </w:p>
          <w:p w14:paraId="0113D180"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139</w:t>
            </w:r>
          </w:p>
          <w:p w14:paraId="7058C24F"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137</w:t>
            </w:r>
          </w:p>
          <w:p w14:paraId="1823545A"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Calibri"/>
                <w:color w:val="000000"/>
              </w:rPr>
              <w:t>132</w:t>
            </w:r>
          </w:p>
          <w:p w14:paraId="1E67C542"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129</w:t>
            </w:r>
          </w:p>
          <w:p w14:paraId="0E07302C"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Calibri"/>
                <w:color w:val="000000"/>
              </w:rPr>
              <w:t>127</w:t>
            </w:r>
          </w:p>
          <w:p w14:paraId="44CFCE7E"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126</w:t>
            </w:r>
          </w:p>
          <w:p w14:paraId="73318EB0"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Calibri"/>
                <w:color w:val="000000"/>
              </w:rPr>
              <w:t>125</w:t>
            </w:r>
          </w:p>
          <w:p w14:paraId="4F3BEAC0"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124</w:t>
            </w:r>
          </w:p>
          <w:p w14:paraId="48A9A87B"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Calibri"/>
                <w:color w:val="000000"/>
              </w:rPr>
              <w:t>113</w:t>
            </w:r>
          </w:p>
          <w:p w14:paraId="2FB163A1"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112</w:t>
            </w:r>
          </w:p>
          <w:p w14:paraId="4347F560"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Calibri"/>
                <w:color w:val="000000"/>
              </w:rPr>
              <w:t>94</w:t>
            </w:r>
          </w:p>
          <w:p w14:paraId="3A9D2E34"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Calibri"/>
                <w:color w:val="000000"/>
              </w:rPr>
              <w:t>93</w:t>
            </w:r>
          </w:p>
          <w:p w14:paraId="3B0261EC"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Calibri"/>
                <w:color w:val="000000"/>
              </w:rPr>
              <w:t>84</w:t>
            </w:r>
          </w:p>
          <w:p w14:paraId="65737D30"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71</w:t>
            </w:r>
          </w:p>
          <w:p w14:paraId="1A968E34"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68</w:t>
            </w:r>
          </w:p>
          <w:p w14:paraId="1CDA2CB8"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Calibri"/>
                <w:color w:val="000000"/>
              </w:rPr>
              <w:t>61</w:t>
            </w:r>
          </w:p>
          <w:p w14:paraId="78F261C9"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59</w:t>
            </w:r>
          </w:p>
          <w:p w14:paraId="059E5F26"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39</w:t>
            </w:r>
          </w:p>
          <w:p w14:paraId="27B4E37D"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Calibri"/>
                <w:color w:val="000000"/>
              </w:rPr>
              <w:t>34</w:t>
            </w:r>
          </w:p>
          <w:p w14:paraId="6187EC1A"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32</w:t>
            </w:r>
          </w:p>
          <w:p w14:paraId="36799C67" w14:textId="7777777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Pr>
                <w:rFonts w:ascii="Calibri" w:hAnsi="Calibri" w:cstheme="minorHAnsi"/>
                <w:color w:val="000000"/>
              </w:rPr>
              <w:t>26</w:t>
            </w:r>
          </w:p>
        </w:tc>
        <w:tc>
          <w:tcPr>
            <w:tcW w:w="466" w:type="pct"/>
          </w:tcPr>
          <w:p w14:paraId="19AA88A1" w14:textId="77777777" w:rsidR="0080608F" w:rsidRDefault="0080608F" w:rsidP="007C585E">
            <w:pPr>
              <w:cnfStyle w:val="000000100000" w:firstRow="0" w:lastRow="0" w:firstColumn="0" w:lastColumn="0" w:oddVBand="0" w:evenVBand="0" w:oddHBand="1" w:evenHBand="0" w:firstRowFirstColumn="0" w:firstRowLastColumn="0" w:lastRowFirstColumn="0" w:lastRowLastColumn="0"/>
            </w:pPr>
          </w:p>
          <w:p w14:paraId="7271F807" w14:textId="7EE0791F" w:rsidR="00716FCF" w:rsidRPr="009814B9" w:rsidRDefault="005B1290" w:rsidP="007C585E">
            <w:pPr>
              <w:cnfStyle w:val="000000100000" w:firstRow="0" w:lastRow="0" w:firstColumn="0" w:lastColumn="0" w:oddVBand="0" w:evenVBand="0" w:oddHBand="1" w:evenHBand="0" w:firstRowFirstColumn="0" w:firstRowLastColumn="0" w:lastRowFirstColumn="0" w:lastRowLastColumn="0"/>
              <w:rPr>
                <w:rFonts w:cstheme="minorHAnsi"/>
              </w:rPr>
            </w:pPr>
            <w:r>
              <w:t>96.</w:t>
            </w:r>
            <w:r w:rsidR="00716FCF" w:rsidRPr="00862D1C">
              <w:t>1%</w:t>
            </w:r>
          </w:p>
          <w:p w14:paraId="194511DE" w14:textId="028B126F"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86</w:t>
            </w:r>
            <w:r w:rsidR="005B1290">
              <w:t>.</w:t>
            </w:r>
            <w:r w:rsidRPr="00862D1C">
              <w:t>4%</w:t>
            </w:r>
          </w:p>
          <w:p w14:paraId="09CB25BA" w14:textId="688AA7DD"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82</w:t>
            </w:r>
            <w:r w:rsidR="005B1290">
              <w:t>.</w:t>
            </w:r>
            <w:r w:rsidRPr="00862D1C">
              <w:t>0%</w:t>
            </w:r>
          </w:p>
          <w:p w14:paraId="51730D43" w14:textId="39DE1829"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82</w:t>
            </w:r>
            <w:r w:rsidR="005B1290">
              <w:t>.</w:t>
            </w:r>
            <w:r w:rsidRPr="00862D1C">
              <w:t>0%</w:t>
            </w:r>
          </w:p>
          <w:p w14:paraId="45D0A220" w14:textId="2DE76CA8"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73</w:t>
            </w:r>
            <w:r w:rsidR="005B1290">
              <w:t>.</w:t>
            </w:r>
            <w:r w:rsidRPr="00862D1C">
              <w:t>3%</w:t>
            </w:r>
          </w:p>
          <w:p w14:paraId="6FE876D8" w14:textId="2A0A895C"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72</w:t>
            </w:r>
            <w:r w:rsidR="005B1290">
              <w:t>.</w:t>
            </w:r>
            <w:r w:rsidRPr="00862D1C">
              <w:t>8%</w:t>
            </w:r>
          </w:p>
          <w:p w14:paraId="442438C6" w14:textId="44BEB45F"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72</w:t>
            </w:r>
            <w:r w:rsidR="005B1290">
              <w:t>.</w:t>
            </w:r>
            <w:r w:rsidRPr="00862D1C">
              <w:t>3%</w:t>
            </w:r>
          </w:p>
          <w:p w14:paraId="3CA2EAF5" w14:textId="509A6C25"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68</w:t>
            </w:r>
            <w:r w:rsidR="005B1290">
              <w:t>.</w:t>
            </w:r>
            <w:r w:rsidRPr="00862D1C">
              <w:t>0%</w:t>
            </w:r>
          </w:p>
          <w:p w14:paraId="511C897A" w14:textId="3930FCAC"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67</w:t>
            </w:r>
            <w:r w:rsidR="005B1290">
              <w:t>.</w:t>
            </w:r>
            <w:r w:rsidRPr="00862D1C">
              <w:t>5%</w:t>
            </w:r>
          </w:p>
          <w:p w14:paraId="4ED2EA4E" w14:textId="70A24113"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66</w:t>
            </w:r>
            <w:r w:rsidR="005B1290">
              <w:t>.</w:t>
            </w:r>
            <w:r w:rsidRPr="00862D1C">
              <w:t>5%</w:t>
            </w:r>
          </w:p>
          <w:p w14:paraId="0C739C23" w14:textId="4093435A"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64</w:t>
            </w:r>
            <w:r w:rsidR="005B1290">
              <w:t>.</w:t>
            </w:r>
            <w:r w:rsidRPr="00862D1C">
              <w:t>1%</w:t>
            </w:r>
          </w:p>
          <w:p w14:paraId="4A39B079" w14:textId="0B795617"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62</w:t>
            </w:r>
            <w:r w:rsidR="005B1290">
              <w:t>.</w:t>
            </w:r>
            <w:r w:rsidRPr="00862D1C">
              <w:t>6%</w:t>
            </w:r>
          </w:p>
          <w:p w14:paraId="2233EFEB" w14:textId="31AB6891"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61</w:t>
            </w:r>
            <w:r w:rsidR="005B1290">
              <w:t>.</w:t>
            </w:r>
            <w:r w:rsidRPr="00862D1C">
              <w:t>7%</w:t>
            </w:r>
          </w:p>
          <w:p w14:paraId="3D87DBAB" w14:textId="1CBF4178"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61</w:t>
            </w:r>
            <w:r w:rsidR="005B1290">
              <w:t>.</w:t>
            </w:r>
            <w:r w:rsidRPr="00862D1C">
              <w:t>2%</w:t>
            </w:r>
          </w:p>
          <w:p w14:paraId="20030C09" w14:textId="04A16C9E"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60</w:t>
            </w:r>
            <w:r w:rsidR="005B1290">
              <w:t>.</w:t>
            </w:r>
            <w:r w:rsidRPr="00862D1C">
              <w:t>7%</w:t>
            </w:r>
          </w:p>
          <w:p w14:paraId="2FF171BD" w14:textId="3BCCFCF0"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60</w:t>
            </w:r>
            <w:r w:rsidR="005B1290">
              <w:t>.</w:t>
            </w:r>
            <w:r w:rsidRPr="00862D1C">
              <w:t>2%</w:t>
            </w:r>
          </w:p>
          <w:p w14:paraId="5CA5298A" w14:textId="75A90E6A"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54</w:t>
            </w:r>
            <w:r w:rsidR="005B1290">
              <w:t>.</w:t>
            </w:r>
            <w:r w:rsidRPr="00862D1C">
              <w:t>9%</w:t>
            </w:r>
          </w:p>
          <w:p w14:paraId="473770B8" w14:textId="6CAA39CA"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54</w:t>
            </w:r>
            <w:r w:rsidR="005B1290">
              <w:t>.</w:t>
            </w:r>
            <w:r w:rsidRPr="00862D1C">
              <w:t>4%</w:t>
            </w:r>
          </w:p>
          <w:p w14:paraId="34EC17AA" w14:textId="600D14AB"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45</w:t>
            </w:r>
            <w:r w:rsidR="005B1290">
              <w:t>.</w:t>
            </w:r>
            <w:r w:rsidRPr="00862D1C">
              <w:t>6%</w:t>
            </w:r>
          </w:p>
          <w:p w14:paraId="60549FE9" w14:textId="3B7A6ECE"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45</w:t>
            </w:r>
            <w:r w:rsidR="005B1290">
              <w:t>.</w:t>
            </w:r>
            <w:r w:rsidRPr="00862D1C">
              <w:t>1%</w:t>
            </w:r>
          </w:p>
          <w:p w14:paraId="29878E9A" w14:textId="2AC0F625"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40</w:t>
            </w:r>
            <w:r w:rsidR="005B1290">
              <w:t>.</w:t>
            </w:r>
            <w:r w:rsidRPr="00862D1C">
              <w:t>8%</w:t>
            </w:r>
          </w:p>
          <w:p w14:paraId="5076856F" w14:textId="7CB542EA"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34</w:t>
            </w:r>
            <w:r w:rsidR="005B1290">
              <w:t>.</w:t>
            </w:r>
            <w:r w:rsidRPr="00862D1C">
              <w:t>5%</w:t>
            </w:r>
          </w:p>
          <w:p w14:paraId="6DE9C4D8" w14:textId="5DF5B7F4"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33</w:t>
            </w:r>
            <w:r w:rsidR="005B1290">
              <w:t>.</w:t>
            </w:r>
            <w:r w:rsidRPr="00862D1C">
              <w:t>0%</w:t>
            </w:r>
          </w:p>
          <w:p w14:paraId="3C318449" w14:textId="41D637B0" w:rsidR="00716FCF" w:rsidRPr="009814B9" w:rsidRDefault="00716FCF" w:rsidP="007C585E">
            <w:pPr>
              <w:cnfStyle w:val="000000100000" w:firstRow="0" w:lastRow="0" w:firstColumn="0" w:lastColumn="0" w:oddVBand="0" w:evenVBand="0" w:oddHBand="1" w:evenHBand="0" w:firstRowFirstColumn="0" w:firstRowLastColumn="0" w:lastRowFirstColumn="0" w:lastRowLastColumn="0"/>
              <w:rPr>
                <w:rFonts w:cstheme="minorHAnsi"/>
              </w:rPr>
            </w:pPr>
            <w:r w:rsidRPr="00862D1C">
              <w:t>29</w:t>
            </w:r>
            <w:r w:rsidR="005B1290">
              <w:t>.</w:t>
            </w:r>
            <w:r w:rsidRPr="00862D1C">
              <w:t>6%</w:t>
            </w:r>
          </w:p>
          <w:p w14:paraId="52ACBB10" w14:textId="27989C66" w:rsidR="00716FCF" w:rsidRPr="009814B9" w:rsidRDefault="005B1290" w:rsidP="007C585E">
            <w:pPr>
              <w:cnfStyle w:val="000000100000" w:firstRow="0" w:lastRow="0" w:firstColumn="0" w:lastColumn="0" w:oddVBand="0" w:evenVBand="0" w:oddHBand="1" w:evenHBand="0" w:firstRowFirstColumn="0" w:firstRowLastColumn="0" w:lastRowFirstColumn="0" w:lastRowLastColumn="0"/>
              <w:rPr>
                <w:rFonts w:cstheme="minorHAnsi"/>
              </w:rPr>
            </w:pPr>
            <w:r>
              <w:t>28.</w:t>
            </w:r>
            <w:r w:rsidR="00716FCF" w:rsidRPr="00862D1C">
              <w:t>6%</w:t>
            </w:r>
          </w:p>
          <w:p w14:paraId="479126C9" w14:textId="0F6642EF" w:rsidR="00716FCF" w:rsidRPr="009814B9" w:rsidRDefault="005B1290" w:rsidP="007C585E">
            <w:pPr>
              <w:cnfStyle w:val="000000100000" w:firstRow="0" w:lastRow="0" w:firstColumn="0" w:lastColumn="0" w:oddVBand="0" w:evenVBand="0" w:oddHBand="1" w:evenHBand="0" w:firstRowFirstColumn="0" w:firstRowLastColumn="0" w:lastRowFirstColumn="0" w:lastRowLastColumn="0"/>
              <w:rPr>
                <w:rFonts w:cstheme="minorHAnsi"/>
              </w:rPr>
            </w:pPr>
            <w:r>
              <w:t>18.</w:t>
            </w:r>
            <w:r w:rsidR="00716FCF" w:rsidRPr="00862D1C">
              <w:t>9%</w:t>
            </w:r>
          </w:p>
          <w:p w14:paraId="2689BBEC" w14:textId="3E30ACD7" w:rsidR="00716FCF" w:rsidRPr="009814B9" w:rsidRDefault="005B1290" w:rsidP="007C585E">
            <w:pPr>
              <w:cnfStyle w:val="000000100000" w:firstRow="0" w:lastRow="0" w:firstColumn="0" w:lastColumn="0" w:oddVBand="0" w:evenVBand="0" w:oddHBand="1" w:evenHBand="0" w:firstRowFirstColumn="0" w:firstRowLastColumn="0" w:lastRowFirstColumn="0" w:lastRowLastColumn="0"/>
              <w:rPr>
                <w:rFonts w:cstheme="minorHAnsi"/>
              </w:rPr>
            </w:pPr>
            <w:r>
              <w:t>16.</w:t>
            </w:r>
            <w:r w:rsidR="00716FCF" w:rsidRPr="00862D1C">
              <w:t>5%</w:t>
            </w:r>
          </w:p>
          <w:p w14:paraId="0CFB0A7B" w14:textId="059A7C6F" w:rsidR="00716FCF" w:rsidRPr="009814B9" w:rsidRDefault="005B1290" w:rsidP="007C585E">
            <w:pPr>
              <w:cnfStyle w:val="000000100000" w:firstRow="0" w:lastRow="0" w:firstColumn="0" w:lastColumn="0" w:oddVBand="0" w:evenVBand="0" w:oddHBand="1" w:evenHBand="0" w:firstRowFirstColumn="0" w:firstRowLastColumn="0" w:lastRowFirstColumn="0" w:lastRowLastColumn="0"/>
              <w:rPr>
                <w:rFonts w:cstheme="minorHAnsi"/>
              </w:rPr>
            </w:pPr>
            <w:r>
              <w:t>15.</w:t>
            </w:r>
            <w:r w:rsidR="00716FCF" w:rsidRPr="00862D1C">
              <w:t>5%</w:t>
            </w:r>
          </w:p>
          <w:p w14:paraId="15CDB793" w14:textId="2A6A8FEE" w:rsidR="00716FCF" w:rsidRPr="009814B9" w:rsidRDefault="005B1290" w:rsidP="00235E08">
            <w:pPr>
              <w:keepNext/>
              <w:cnfStyle w:val="000000100000" w:firstRow="0" w:lastRow="0" w:firstColumn="0" w:lastColumn="0" w:oddVBand="0" w:evenVBand="0" w:oddHBand="1" w:evenHBand="0" w:firstRowFirstColumn="0" w:firstRowLastColumn="0" w:lastRowFirstColumn="0" w:lastRowLastColumn="0"/>
              <w:rPr>
                <w:rFonts w:cstheme="minorHAnsi"/>
              </w:rPr>
            </w:pPr>
            <w:r>
              <w:t>12.</w:t>
            </w:r>
            <w:r w:rsidR="00716FCF" w:rsidRPr="00862D1C">
              <w:t>6%</w:t>
            </w:r>
          </w:p>
        </w:tc>
      </w:tr>
    </w:tbl>
    <w:p w14:paraId="2AB4801C" w14:textId="77777777" w:rsidR="0070714A" w:rsidRDefault="0070714A">
      <w:pPr>
        <w:rPr>
          <w:b/>
          <w:bCs/>
          <w:sz w:val="24"/>
          <w:szCs w:val="24"/>
          <w:u w:val="single"/>
          <w:lang w:val="en-US"/>
        </w:rPr>
      </w:pPr>
    </w:p>
    <w:p w14:paraId="3F25C475" w14:textId="4FF63B7C" w:rsidR="0070714A" w:rsidRDefault="0070714A">
      <w:pPr>
        <w:rPr>
          <w:b/>
          <w:bCs/>
          <w:sz w:val="24"/>
          <w:szCs w:val="24"/>
          <w:u w:val="single"/>
          <w:lang w:val="en-US"/>
        </w:rPr>
      </w:pPr>
    </w:p>
    <w:p w14:paraId="669955D9" w14:textId="77777777" w:rsidR="0070714A" w:rsidRDefault="0070714A">
      <w:pPr>
        <w:rPr>
          <w:b/>
          <w:bCs/>
          <w:sz w:val="24"/>
          <w:szCs w:val="24"/>
          <w:u w:val="single"/>
          <w:lang w:val="en-US"/>
        </w:rPr>
      </w:pPr>
    </w:p>
    <w:p w14:paraId="691E3D14" w14:textId="3268BBD5" w:rsidR="0070714A" w:rsidRPr="00716FCF" w:rsidRDefault="0070714A">
      <w:pPr>
        <w:rPr>
          <w:b/>
          <w:bCs/>
          <w:sz w:val="24"/>
          <w:szCs w:val="24"/>
          <w:u w:val="single"/>
          <w:lang w:val="en-US"/>
        </w:rPr>
      </w:pPr>
    </w:p>
    <w:sectPr w:rsidR="0070714A" w:rsidRPr="00716FCF">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4284B7" w14:textId="77777777" w:rsidR="00B213E6" w:rsidRDefault="00B213E6" w:rsidP="00581BB8">
      <w:pPr>
        <w:spacing w:after="0" w:line="240" w:lineRule="auto"/>
      </w:pPr>
      <w:r>
        <w:separator/>
      </w:r>
    </w:p>
  </w:endnote>
  <w:endnote w:type="continuationSeparator" w:id="0">
    <w:p w14:paraId="43E589D8" w14:textId="77777777" w:rsidR="00B213E6" w:rsidRDefault="00B213E6" w:rsidP="0058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altName w:val="Liberation Mono"/>
    <w:panose1 w:val="000004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8135115"/>
      <w:docPartObj>
        <w:docPartGallery w:val="Page Numbers (Bottom of Page)"/>
        <w:docPartUnique/>
      </w:docPartObj>
    </w:sdtPr>
    <w:sdtEndPr/>
    <w:sdtContent>
      <w:p w14:paraId="1F87D741" w14:textId="2340BDDE" w:rsidR="00C707E2" w:rsidRDefault="00C707E2">
        <w:pPr>
          <w:pStyle w:val="Footer"/>
          <w:jc w:val="center"/>
        </w:pPr>
        <w:r>
          <w:fldChar w:fldCharType="begin"/>
        </w:r>
        <w:r>
          <w:instrText>PAGE   \* MERGEFORMAT</w:instrText>
        </w:r>
        <w:r>
          <w:fldChar w:fldCharType="separate"/>
        </w:r>
        <w:r w:rsidR="00245BD5">
          <w:rPr>
            <w:noProof/>
          </w:rPr>
          <w:t>1</w:t>
        </w:r>
        <w:r>
          <w:fldChar w:fldCharType="end"/>
        </w:r>
      </w:p>
    </w:sdtContent>
  </w:sdt>
  <w:p w14:paraId="5EF70E66" w14:textId="77777777" w:rsidR="00C707E2" w:rsidRDefault="00C707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25175F" w14:textId="77777777" w:rsidR="00B213E6" w:rsidRDefault="00B213E6" w:rsidP="00581BB8">
      <w:pPr>
        <w:spacing w:after="0" w:line="240" w:lineRule="auto"/>
      </w:pPr>
      <w:r>
        <w:separator/>
      </w:r>
    </w:p>
  </w:footnote>
  <w:footnote w:type="continuationSeparator" w:id="0">
    <w:p w14:paraId="2CE582AF" w14:textId="77777777" w:rsidR="00B213E6" w:rsidRDefault="00B213E6" w:rsidP="00581B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260ACE"/>
    <w:multiLevelType w:val="hybridMultilevel"/>
    <w:tmpl w:val="AC18C4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CBB74AC"/>
    <w:multiLevelType w:val="hybridMultilevel"/>
    <w:tmpl w:val="DA06AD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42372FB"/>
    <w:multiLevelType w:val="hybridMultilevel"/>
    <w:tmpl w:val="FD1CE0B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6"/>
  <w:activeWritingStyle w:appName="MSWord" w:lang="fr-FR"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E53"/>
    <w:rsid w:val="00011701"/>
    <w:rsid w:val="00012C85"/>
    <w:rsid w:val="0001649D"/>
    <w:rsid w:val="000171A4"/>
    <w:rsid w:val="00021B47"/>
    <w:rsid w:val="000239D2"/>
    <w:rsid w:val="00043A80"/>
    <w:rsid w:val="00050388"/>
    <w:rsid w:val="00054C42"/>
    <w:rsid w:val="000559D8"/>
    <w:rsid w:val="00056254"/>
    <w:rsid w:val="00061E7D"/>
    <w:rsid w:val="00063174"/>
    <w:rsid w:val="000703AC"/>
    <w:rsid w:val="000747D4"/>
    <w:rsid w:val="00076A01"/>
    <w:rsid w:val="00095F24"/>
    <w:rsid w:val="000A38CC"/>
    <w:rsid w:val="000B0CED"/>
    <w:rsid w:val="000B1803"/>
    <w:rsid w:val="000B2466"/>
    <w:rsid w:val="000C2225"/>
    <w:rsid w:val="000C267D"/>
    <w:rsid w:val="000C62A2"/>
    <w:rsid w:val="000D155C"/>
    <w:rsid w:val="000D1945"/>
    <w:rsid w:val="000D604F"/>
    <w:rsid w:val="000E3310"/>
    <w:rsid w:val="000E57F6"/>
    <w:rsid w:val="000E78D9"/>
    <w:rsid w:val="000F0A52"/>
    <w:rsid w:val="000F4EB4"/>
    <w:rsid w:val="000F58E1"/>
    <w:rsid w:val="0010223D"/>
    <w:rsid w:val="001036D9"/>
    <w:rsid w:val="0011312F"/>
    <w:rsid w:val="0011375F"/>
    <w:rsid w:val="00117781"/>
    <w:rsid w:val="00130B84"/>
    <w:rsid w:val="00135F92"/>
    <w:rsid w:val="00143B1E"/>
    <w:rsid w:val="00145E37"/>
    <w:rsid w:val="00147D88"/>
    <w:rsid w:val="001521BB"/>
    <w:rsid w:val="00155CAE"/>
    <w:rsid w:val="00160720"/>
    <w:rsid w:val="001628DE"/>
    <w:rsid w:val="00170FC5"/>
    <w:rsid w:val="00176C2F"/>
    <w:rsid w:val="00180C2C"/>
    <w:rsid w:val="00194972"/>
    <w:rsid w:val="00194D38"/>
    <w:rsid w:val="00196359"/>
    <w:rsid w:val="001A0524"/>
    <w:rsid w:val="001A5D01"/>
    <w:rsid w:val="001A6F6A"/>
    <w:rsid w:val="001B1CBB"/>
    <w:rsid w:val="001B4732"/>
    <w:rsid w:val="001B657D"/>
    <w:rsid w:val="001C3D4E"/>
    <w:rsid w:val="001C6513"/>
    <w:rsid w:val="001C6537"/>
    <w:rsid w:val="001C74FA"/>
    <w:rsid w:val="001C76FE"/>
    <w:rsid w:val="001D0FC2"/>
    <w:rsid w:val="001D2BA0"/>
    <w:rsid w:val="001E75B6"/>
    <w:rsid w:val="001F09E0"/>
    <w:rsid w:val="001F7820"/>
    <w:rsid w:val="00205D5B"/>
    <w:rsid w:val="00206DE6"/>
    <w:rsid w:val="002165C2"/>
    <w:rsid w:val="0023193C"/>
    <w:rsid w:val="00231BE6"/>
    <w:rsid w:val="0023260A"/>
    <w:rsid w:val="00232D8E"/>
    <w:rsid w:val="00235E08"/>
    <w:rsid w:val="002442A8"/>
    <w:rsid w:val="00245BD5"/>
    <w:rsid w:val="00256460"/>
    <w:rsid w:val="002604D9"/>
    <w:rsid w:val="002605CC"/>
    <w:rsid w:val="00264587"/>
    <w:rsid w:val="002662F8"/>
    <w:rsid w:val="00276614"/>
    <w:rsid w:val="00280A22"/>
    <w:rsid w:val="00280D70"/>
    <w:rsid w:val="00283D1E"/>
    <w:rsid w:val="00284F02"/>
    <w:rsid w:val="00285AD7"/>
    <w:rsid w:val="00295251"/>
    <w:rsid w:val="002963B4"/>
    <w:rsid w:val="002A2B55"/>
    <w:rsid w:val="002A6B74"/>
    <w:rsid w:val="002C50D1"/>
    <w:rsid w:val="002C6FC1"/>
    <w:rsid w:val="002D3781"/>
    <w:rsid w:val="002D3A40"/>
    <w:rsid w:val="002D4AAE"/>
    <w:rsid w:val="002D5A68"/>
    <w:rsid w:val="002E3851"/>
    <w:rsid w:val="002E5CB6"/>
    <w:rsid w:val="002F009C"/>
    <w:rsid w:val="002F38EB"/>
    <w:rsid w:val="002F3AF3"/>
    <w:rsid w:val="002F5B3A"/>
    <w:rsid w:val="00301E2F"/>
    <w:rsid w:val="00306BD0"/>
    <w:rsid w:val="00325E0B"/>
    <w:rsid w:val="00326816"/>
    <w:rsid w:val="00334EFD"/>
    <w:rsid w:val="00345AEB"/>
    <w:rsid w:val="00350F01"/>
    <w:rsid w:val="00355C5F"/>
    <w:rsid w:val="00357959"/>
    <w:rsid w:val="003609DE"/>
    <w:rsid w:val="003613AF"/>
    <w:rsid w:val="00364192"/>
    <w:rsid w:val="00376BC9"/>
    <w:rsid w:val="00382D1F"/>
    <w:rsid w:val="00383A19"/>
    <w:rsid w:val="0039163C"/>
    <w:rsid w:val="00391BD0"/>
    <w:rsid w:val="00391D35"/>
    <w:rsid w:val="0039231D"/>
    <w:rsid w:val="00397B4C"/>
    <w:rsid w:val="00397FA5"/>
    <w:rsid w:val="003A4757"/>
    <w:rsid w:val="003A6FB1"/>
    <w:rsid w:val="003B1BCC"/>
    <w:rsid w:val="003B7024"/>
    <w:rsid w:val="003C1FE7"/>
    <w:rsid w:val="003C2B10"/>
    <w:rsid w:val="003C328E"/>
    <w:rsid w:val="003C39CC"/>
    <w:rsid w:val="003C3EB0"/>
    <w:rsid w:val="003D694F"/>
    <w:rsid w:val="003D778F"/>
    <w:rsid w:val="003E0986"/>
    <w:rsid w:val="003E4CF4"/>
    <w:rsid w:val="003E6D68"/>
    <w:rsid w:val="003F0A74"/>
    <w:rsid w:val="003F3EC1"/>
    <w:rsid w:val="003F503C"/>
    <w:rsid w:val="003F6CB0"/>
    <w:rsid w:val="003F6F4C"/>
    <w:rsid w:val="003F7CC5"/>
    <w:rsid w:val="00403CAA"/>
    <w:rsid w:val="00404C67"/>
    <w:rsid w:val="00413AB5"/>
    <w:rsid w:val="00414E38"/>
    <w:rsid w:val="0041705C"/>
    <w:rsid w:val="00417DFB"/>
    <w:rsid w:val="00436ED9"/>
    <w:rsid w:val="0044125C"/>
    <w:rsid w:val="0044480A"/>
    <w:rsid w:val="00445D2A"/>
    <w:rsid w:val="004502DA"/>
    <w:rsid w:val="00455BBE"/>
    <w:rsid w:val="00455F8E"/>
    <w:rsid w:val="0045767A"/>
    <w:rsid w:val="00464BFB"/>
    <w:rsid w:val="0046570F"/>
    <w:rsid w:val="00472ECF"/>
    <w:rsid w:val="004734EF"/>
    <w:rsid w:val="004826E9"/>
    <w:rsid w:val="00482705"/>
    <w:rsid w:val="00482AAE"/>
    <w:rsid w:val="00490449"/>
    <w:rsid w:val="00494036"/>
    <w:rsid w:val="0049784C"/>
    <w:rsid w:val="004A1848"/>
    <w:rsid w:val="004B5059"/>
    <w:rsid w:val="004B56F7"/>
    <w:rsid w:val="004C0F7D"/>
    <w:rsid w:val="004C3B6F"/>
    <w:rsid w:val="004D00BD"/>
    <w:rsid w:val="004D1029"/>
    <w:rsid w:val="004D2867"/>
    <w:rsid w:val="004D754F"/>
    <w:rsid w:val="004D7FBB"/>
    <w:rsid w:val="004E3C02"/>
    <w:rsid w:val="004F00B3"/>
    <w:rsid w:val="004F2B75"/>
    <w:rsid w:val="00500112"/>
    <w:rsid w:val="00500ED8"/>
    <w:rsid w:val="0050287E"/>
    <w:rsid w:val="005055EC"/>
    <w:rsid w:val="00514578"/>
    <w:rsid w:val="005171DB"/>
    <w:rsid w:val="00520998"/>
    <w:rsid w:val="005264DA"/>
    <w:rsid w:val="00527DE4"/>
    <w:rsid w:val="00534D41"/>
    <w:rsid w:val="0053529A"/>
    <w:rsid w:val="00541D7D"/>
    <w:rsid w:val="00542E23"/>
    <w:rsid w:val="00551EE4"/>
    <w:rsid w:val="00554EF7"/>
    <w:rsid w:val="00557675"/>
    <w:rsid w:val="00565C00"/>
    <w:rsid w:val="00567F4F"/>
    <w:rsid w:val="00570C77"/>
    <w:rsid w:val="00574093"/>
    <w:rsid w:val="0057513F"/>
    <w:rsid w:val="005774D1"/>
    <w:rsid w:val="00581233"/>
    <w:rsid w:val="00581BB8"/>
    <w:rsid w:val="0058255A"/>
    <w:rsid w:val="00585C0E"/>
    <w:rsid w:val="00586487"/>
    <w:rsid w:val="005921E1"/>
    <w:rsid w:val="005A49E2"/>
    <w:rsid w:val="005A68CC"/>
    <w:rsid w:val="005B1290"/>
    <w:rsid w:val="005B45F9"/>
    <w:rsid w:val="005B697E"/>
    <w:rsid w:val="005C445F"/>
    <w:rsid w:val="005C70F0"/>
    <w:rsid w:val="005D1997"/>
    <w:rsid w:val="005D236C"/>
    <w:rsid w:val="005D2CE3"/>
    <w:rsid w:val="005D4F9B"/>
    <w:rsid w:val="00600BC7"/>
    <w:rsid w:val="00603C83"/>
    <w:rsid w:val="00604435"/>
    <w:rsid w:val="006046F9"/>
    <w:rsid w:val="0060592F"/>
    <w:rsid w:val="00606D82"/>
    <w:rsid w:val="00617FB6"/>
    <w:rsid w:val="00624F62"/>
    <w:rsid w:val="006303B9"/>
    <w:rsid w:val="006326A7"/>
    <w:rsid w:val="0063629D"/>
    <w:rsid w:val="006362D3"/>
    <w:rsid w:val="00640157"/>
    <w:rsid w:val="0064056E"/>
    <w:rsid w:val="00641DFF"/>
    <w:rsid w:val="0064324C"/>
    <w:rsid w:val="0064596E"/>
    <w:rsid w:val="00651428"/>
    <w:rsid w:val="00651AFB"/>
    <w:rsid w:val="006530CE"/>
    <w:rsid w:val="00653ACA"/>
    <w:rsid w:val="0066379F"/>
    <w:rsid w:val="0066656B"/>
    <w:rsid w:val="0067588C"/>
    <w:rsid w:val="00676A2C"/>
    <w:rsid w:val="00680278"/>
    <w:rsid w:val="0068054E"/>
    <w:rsid w:val="00684516"/>
    <w:rsid w:val="006865F6"/>
    <w:rsid w:val="00694BBE"/>
    <w:rsid w:val="006961D1"/>
    <w:rsid w:val="00696B28"/>
    <w:rsid w:val="00696C91"/>
    <w:rsid w:val="00697684"/>
    <w:rsid w:val="006A2485"/>
    <w:rsid w:val="006A3DB0"/>
    <w:rsid w:val="006A7FD3"/>
    <w:rsid w:val="006B0BEB"/>
    <w:rsid w:val="006B1EFC"/>
    <w:rsid w:val="006B752F"/>
    <w:rsid w:val="006D6C24"/>
    <w:rsid w:val="006D703C"/>
    <w:rsid w:val="006D7220"/>
    <w:rsid w:val="006D7EF0"/>
    <w:rsid w:val="006E2677"/>
    <w:rsid w:val="006E6087"/>
    <w:rsid w:val="006F1116"/>
    <w:rsid w:val="006F4A04"/>
    <w:rsid w:val="006F7309"/>
    <w:rsid w:val="00701346"/>
    <w:rsid w:val="0070251E"/>
    <w:rsid w:val="007067F8"/>
    <w:rsid w:val="0070714A"/>
    <w:rsid w:val="0071191F"/>
    <w:rsid w:val="007155B6"/>
    <w:rsid w:val="00716182"/>
    <w:rsid w:val="00716FCF"/>
    <w:rsid w:val="007179D0"/>
    <w:rsid w:val="007201BA"/>
    <w:rsid w:val="0072430E"/>
    <w:rsid w:val="0072467D"/>
    <w:rsid w:val="00731D6A"/>
    <w:rsid w:val="007326CE"/>
    <w:rsid w:val="00743A87"/>
    <w:rsid w:val="007549F0"/>
    <w:rsid w:val="007839D9"/>
    <w:rsid w:val="0078539E"/>
    <w:rsid w:val="00785F49"/>
    <w:rsid w:val="00791C7F"/>
    <w:rsid w:val="00793AF4"/>
    <w:rsid w:val="007962F3"/>
    <w:rsid w:val="007A44E2"/>
    <w:rsid w:val="007B14EA"/>
    <w:rsid w:val="007B169B"/>
    <w:rsid w:val="007B1AD8"/>
    <w:rsid w:val="007B5ABF"/>
    <w:rsid w:val="007B77FB"/>
    <w:rsid w:val="007C4E7B"/>
    <w:rsid w:val="007C585E"/>
    <w:rsid w:val="007C7F62"/>
    <w:rsid w:val="007D0A49"/>
    <w:rsid w:val="007D2448"/>
    <w:rsid w:val="007E403D"/>
    <w:rsid w:val="007E551A"/>
    <w:rsid w:val="007F647E"/>
    <w:rsid w:val="0080608F"/>
    <w:rsid w:val="00807C7A"/>
    <w:rsid w:val="008151FD"/>
    <w:rsid w:val="00815598"/>
    <w:rsid w:val="0081562C"/>
    <w:rsid w:val="008156F4"/>
    <w:rsid w:val="008221AD"/>
    <w:rsid w:val="008256B3"/>
    <w:rsid w:val="00825912"/>
    <w:rsid w:val="008271AF"/>
    <w:rsid w:val="008305A6"/>
    <w:rsid w:val="00840E57"/>
    <w:rsid w:val="00845A73"/>
    <w:rsid w:val="008462E4"/>
    <w:rsid w:val="008504FB"/>
    <w:rsid w:val="00851FA9"/>
    <w:rsid w:val="0085425F"/>
    <w:rsid w:val="00856784"/>
    <w:rsid w:val="008571B1"/>
    <w:rsid w:val="00857788"/>
    <w:rsid w:val="008766FB"/>
    <w:rsid w:val="00882F75"/>
    <w:rsid w:val="008851B1"/>
    <w:rsid w:val="00886F6D"/>
    <w:rsid w:val="00892008"/>
    <w:rsid w:val="00894F49"/>
    <w:rsid w:val="008954AC"/>
    <w:rsid w:val="008966F4"/>
    <w:rsid w:val="008967E9"/>
    <w:rsid w:val="00896B85"/>
    <w:rsid w:val="008A3EB5"/>
    <w:rsid w:val="008B08CD"/>
    <w:rsid w:val="008C6F82"/>
    <w:rsid w:val="008D0FED"/>
    <w:rsid w:val="008E0917"/>
    <w:rsid w:val="008E21B2"/>
    <w:rsid w:val="008E2AC0"/>
    <w:rsid w:val="008E67A3"/>
    <w:rsid w:val="00901487"/>
    <w:rsid w:val="00901754"/>
    <w:rsid w:val="00907553"/>
    <w:rsid w:val="009079B2"/>
    <w:rsid w:val="00911D4A"/>
    <w:rsid w:val="00914322"/>
    <w:rsid w:val="009209B0"/>
    <w:rsid w:val="00924863"/>
    <w:rsid w:val="00937ED8"/>
    <w:rsid w:val="00940146"/>
    <w:rsid w:val="0094141E"/>
    <w:rsid w:val="00947C36"/>
    <w:rsid w:val="00957DFA"/>
    <w:rsid w:val="0097556E"/>
    <w:rsid w:val="0097588A"/>
    <w:rsid w:val="00976F4C"/>
    <w:rsid w:val="00987D95"/>
    <w:rsid w:val="009A1944"/>
    <w:rsid w:val="009B3E2C"/>
    <w:rsid w:val="009B5FA9"/>
    <w:rsid w:val="009B66ED"/>
    <w:rsid w:val="009C3954"/>
    <w:rsid w:val="009D204D"/>
    <w:rsid w:val="009D4AE5"/>
    <w:rsid w:val="009D56BF"/>
    <w:rsid w:val="009E24C9"/>
    <w:rsid w:val="009E3CB2"/>
    <w:rsid w:val="009E619E"/>
    <w:rsid w:val="00A00CDB"/>
    <w:rsid w:val="00A04D41"/>
    <w:rsid w:val="00A05D39"/>
    <w:rsid w:val="00A137F5"/>
    <w:rsid w:val="00A2400E"/>
    <w:rsid w:val="00A2693B"/>
    <w:rsid w:val="00A26B0D"/>
    <w:rsid w:val="00A34813"/>
    <w:rsid w:val="00A37201"/>
    <w:rsid w:val="00A4772F"/>
    <w:rsid w:val="00A52F06"/>
    <w:rsid w:val="00A53032"/>
    <w:rsid w:val="00A56C96"/>
    <w:rsid w:val="00A6102C"/>
    <w:rsid w:val="00A620E4"/>
    <w:rsid w:val="00A73560"/>
    <w:rsid w:val="00A84820"/>
    <w:rsid w:val="00A90010"/>
    <w:rsid w:val="00A93839"/>
    <w:rsid w:val="00A95382"/>
    <w:rsid w:val="00AA11B4"/>
    <w:rsid w:val="00AA3AE3"/>
    <w:rsid w:val="00AB47AF"/>
    <w:rsid w:val="00AB544D"/>
    <w:rsid w:val="00AB5C29"/>
    <w:rsid w:val="00AC4BAF"/>
    <w:rsid w:val="00AD3412"/>
    <w:rsid w:val="00AE3FD8"/>
    <w:rsid w:val="00AF019D"/>
    <w:rsid w:val="00AF070B"/>
    <w:rsid w:val="00AF18DE"/>
    <w:rsid w:val="00B0059B"/>
    <w:rsid w:val="00B0132F"/>
    <w:rsid w:val="00B1766F"/>
    <w:rsid w:val="00B17E20"/>
    <w:rsid w:val="00B213E6"/>
    <w:rsid w:val="00B21982"/>
    <w:rsid w:val="00B221ED"/>
    <w:rsid w:val="00B239AF"/>
    <w:rsid w:val="00B23D6B"/>
    <w:rsid w:val="00B263FA"/>
    <w:rsid w:val="00B270E2"/>
    <w:rsid w:val="00B30B0D"/>
    <w:rsid w:val="00B35F54"/>
    <w:rsid w:val="00B40C3D"/>
    <w:rsid w:val="00B4507B"/>
    <w:rsid w:val="00B50BEE"/>
    <w:rsid w:val="00B51E0F"/>
    <w:rsid w:val="00B52A91"/>
    <w:rsid w:val="00B56C7B"/>
    <w:rsid w:val="00B625B2"/>
    <w:rsid w:val="00B62E3E"/>
    <w:rsid w:val="00B632C6"/>
    <w:rsid w:val="00B64C9D"/>
    <w:rsid w:val="00B716F1"/>
    <w:rsid w:val="00B7416E"/>
    <w:rsid w:val="00B744F7"/>
    <w:rsid w:val="00B753FC"/>
    <w:rsid w:val="00B762EB"/>
    <w:rsid w:val="00B80EB0"/>
    <w:rsid w:val="00B8452C"/>
    <w:rsid w:val="00B850D6"/>
    <w:rsid w:val="00B85618"/>
    <w:rsid w:val="00B969CE"/>
    <w:rsid w:val="00BB5083"/>
    <w:rsid w:val="00BC06DE"/>
    <w:rsid w:val="00BC13FE"/>
    <w:rsid w:val="00BC287F"/>
    <w:rsid w:val="00BC45F7"/>
    <w:rsid w:val="00BD3A8F"/>
    <w:rsid w:val="00BD4B05"/>
    <w:rsid w:val="00BE236F"/>
    <w:rsid w:val="00BE5EE0"/>
    <w:rsid w:val="00BF4E53"/>
    <w:rsid w:val="00BF66F8"/>
    <w:rsid w:val="00C0170D"/>
    <w:rsid w:val="00C07599"/>
    <w:rsid w:val="00C155A6"/>
    <w:rsid w:val="00C16A0F"/>
    <w:rsid w:val="00C20524"/>
    <w:rsid w:val="00C32D94"/>
    <w:rsid w:val="00C361AF"/>
    <w:rsid w:val="00C443EB"/>
    <w:rsid w:val="00C52D32"/>
    <w:rsid w:val="00C57D34"/>
    <w:rsid w:val="00C61FA1"/>
    <w:rsid w:val="00C62291"/>
    <w:rsid w:val="00C6243E"/>
    <w:rsid w:val="00C655D3"/>
    <w:rsid w:val="00C7048E"/>
    <w:rsid w:val="00C707E2"/>
    <w:rsid w:val="00C71F37"/>
    <w:rsid w:val="00C7532C"/>
    <w:rsid w:val="00C76E3B"/>
    <w:rsid w:val="00C85CDE"/>
    <w:rsid w:val="00C87CCD"/>
    <w:rsid w:val="00C902CF"/>
    <w:rsid w:val="00C9240D"/>
    <w:rsid w:val="00C945BF"/>
    <w:rsid w:val="00CB1830"/>
    <w:rsid w:val="00CB37A1"/>
    <w:rsid w:val="00CC307C"/>
    <w:rsid w:val="00CC5C64"/>
    <w:rsid w:val="00CC77FC"/>
    <w:rsid w:val="00CD16ED"/>
    <w:rsid w:val="00CD7162"/>
    <w:rsid w:val="00CE022B"/>
    <w:rsid w:val="00CE4690"/>
    <w:rsid w:val="00CE7BB1"/>
    <w:rsid w:val="00CF2D76"/>
    <w:rsid w:val="00D108BA"/>
    <w:rsid w:val="00D154BB"/>
    <w:rsid w:val="00D15F32"/>
    <w:rsid w:val="00D24D5A"/>
    <w:rsid w:val="00D254CF"/>
    <w:rsid w:val="00D30B5C"/>
    <w:rsid w:val="00D3482E"/>
    <w:rsid w:val="00D4174B"/>
    <w:rsid w:val="00D42828"/>
    <w:rsid w:val="00D572B0"/>
    <w:rsid w:val="00D654BC"/>
    <w:rsid w:val="00D67ECE"/>
    <w:rsid w:val="00D810FB"/>
    <w:rsid w:val="00D824F4"/>
    <w:rsid w:val="00D938C2"/>
    <w:rsid w:val="00D9602C"/>
    <w:rsid w:val="00DA3688"/>
    <w:rsid w:val="00DA563B"/>
    <w:rsid w:val="00DA59BB"/>
    <w:rsid w:val="00DB0FF9"/>
    <w:rsid w:val="00DB48BD"/>
    <w:rsid w:val="00DB4AB4"/>
    <w:rsid w:val="00DC172F"/>
    <w:rsid w:val="00DC347A"/>
    <w:rsid w:val="00DD0CB3"/>
    <w:rsid w:val="00DD319F"/>
    <w:rsid w:val="00DD49FF"/>
    <w:rsid w:val="00DD50CE"/>
    <w:rsid w:val="00DD7703"/>
    <w:rsid w:val="00DD7880"/>
    <w:rsid w:val="00DE55A3"/>
    <w:rsid w:val="00DF227A"/>
    <w:rsid w:val="00E03CC3"/>
    <w:rsid w:val="00E15117"/>
    <w:rsid w:val="00E17FC3"/>
    <w:rsid w:val="00E230CA"/>
    <w:rsid w:val="00E415EB"/>
    <w:rsid w:val="00E44EF4"/>
    <w:rsid w:val="00E452D6"/>
    <w:rsid w:val="00E46494"/>
    <w:rsid w:val="00E47832"/>
    <w:rsid w:val="00E66F9F"/>
    <w:rsid w:val="00E678A0"/>
    <w:rsid w:val="00E67A6D"/>
    <w:rsid w:val="00E71719"/>
    <w:rsid w:val="00E719CA"/>
    <w:rsid w:val="00E7710D"/>
    <w:rsid w:val="00E8001C"/>
    <w:rsid w:val="00E80100"/>
    <w:rsid w:val="00E80D43"/>
    <w:rsid w:val="00E82B72"/>
    <w:rsid w:val="00E900FD"/>
    <w:rsid w:val="00E9331D"/>
    <w:rsid w:val="00E95DAF"/>
    <w:rsid w:val="00EA2407"/>
    <w:rsid w:val="00EB2043"/>
    <w:rsid w:val="00EC49D2"/>
    <w:rsid w:val="00EE0568"/>
    <w:rsid w:val="00EE0D02"/>
    <w:rsid w:val="00EE39DA"/>
    <w:rsid w:val="00EE4F33"/>
    <w:rsid w:val="00EE5D55"/>
    <w:rsid w:val="00EE7D9F"/>
    <w:rsid w:val="00EF4923"/>
    <w:rsid w:val="00F21ACC"/>
    <w:rsid w:val="00F5004F"/>
    <w:rsid w:val="00F50CFF"/>
    <w:rsid w:val="00F54194"/>
    <w:rsid w:val="00F70179"/>
    <w:rsid w:val="00F74371"/>
    <w:rsid w:val="00F80745"/>
    <w:rsid w:val="00F83A35"/>
    <w:rsid w:val="00F912E2"/>
    <w:rsid w:val="00F92C14"/>
    <w:rsid w:val="00F93AC4"/>
    <w:rsid w:val="00F95885"/>
    <w:rsid w:val="00F96227"/>
    <w:rsid w:val="00FA117F"/>
    <w:rsid w:val="00FB1244"/>
    <w:rsid w:val="00FC043E"/>
    <w:rsid w:val="00FC412E"/>
    <w:rsid w:val="00FC423D"/>
    <w:rsid w:val="00FC5C28"/>
    <w:rsid w:val="00FD1F77"/>
    <w:rsid w:val="00FD2F17"/>
    <w:rsid w:val="00FD347C"/>
    <w:rsid w:val="00FD7074"/>
    <w:rsid w:val="00FE1C2F"/>
    <w:rsid w:val="00FE32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6AD5E7"/>
  <w15:chartTrackingRefBased/>
  <w15:docId w15:val="{973B7C9F-066A-4982-9B7D-1BE9179ED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F4E53"/>
    <w:pPr>
      <w:tabs>
        <w:tab w:val="left" w:pos="504"/>
      </w:tabs>
      <w:spacing w:after="0" w:line="240" w:lineRule="auto"/>
      <w:ind w:left="504" w:hanging="504"/>
    </w:pPr>
  </w:style>
  <w:style w:type="paragraph" w:styleId="NoSpacing">
    <w:name w:val="No Spacing"/>
    <w:uiPriority w:val="1"/>
    <w:qFormat/>
    <w:rsid w:val="000E57F6"/>
    <w:pPr>
      <w:widowControl w:val="0"/>
      <w:suppressAutoHyphens/>
      <w:autoSpaceDN w:val="0"/>
      <w:spacing w:after="0" w:line="240" w:lineRule="auto"/>
      <w:textAlignment w:val="baseline"/>
    </w:pPr>
    <w:rPr>
      <w:rFonts w:ascii="Times New Roman" w:eastAsia="SimSun" w:hAnsi="Times New Roman" w:cs="Mangal"/>
      <w:kern w:val="3"/>
      <w:sz w:val="24"/>
      <w:szCs w:val="21"/>
      <w:lang w:eastAsia="zh-CN" w:bidi="hi-IN"/>
      <w14:ligatures w14:val="none"/>
    </w:rPr>
  </w:style>
  <w:style w:type="table" w:styleId="TableGrid">
    <w:name w:val="Table Grid"/>
    <w:basedOn w:val="TableNormal"/>
    <w:uiPriority w:val="39"/>
    <w:rsid w:val="00205D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05D5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05D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05D5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05D5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05D5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205D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85425F"/>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paragraph" w:styleId="Header">
    <w:name w:val="header"/>
    <w:basedOn w:val="Normal"/>
    <w:link w:val="HeaderChar"/>
    <w:uiPriority w:val="99"/>
    <w:unhideWhenUsed/>
    <w:rsid w:val="00581BB8"/>
    <w:pPr>
      <w:tabs>
        <w:tab w:val="center" w:pos="4536"/>
        <w:tab w:val="right" w:pos="9072"/>
      </w:tabs>
      <w:spacing w:after="0" w:line="240" w:lineRule="auto"/>
    </w:pPr>
  </w:style>
  <w:style w:type="character" w:customStyle="1" w:styleId="HeaderChar">
    <w:name w:val="Header Char"/>
    <w:basedOn w:val="DefaultParagraphFont"/>
    <w:link w:val="Header"/>
    <w:uiPriority w:val="99"/>
    <w:rsid w:val="00581BB8"/>
  </w:style>
  <w:style w:type="paragraph" w:styleId="Footer">
    <w:name w:val="footer"/>
    <w:basedOn w:val="Normal"/>
    <w:link w:val="FooterChar"/>
    <w:uiPriority w:val="99"/>
    <w:unhideWhenUsed/>
    <w:rsid w:val="00581BB8"/>
    <w:pPr>
      <w:tabs>
        <w:tab w:val="center" w:pos="4536"/>
        <w:tab w:val="right" w:pos="9072"/>
      </w:tabs>
      <w:spacing w:after="0" w:line="240" w:lineRule="auto"/>
    </w:pPr>
  </w:style>
  <w:style w:type="character" w:customStyle="1" w:styleId="FooterChar">
    <w:name w:val="Footer Char"/>
    <w:basedOn w:val="DefaultParagraphFont"/>
    <w:link w:val="Footer"/>
    <w:uiPriority w:val="99"/>
    <w:rsid w:val="00581BB8"/>
  </w:style>
  <w:style w:type="paragraph" w:styleId="Caption">
    <w:name w:val="caption"/>
    <w:basedOn w:val="Normal"/>
    <w:next w:val="Normal"/>
    <w:uiPriority w:val="35"/>
    <w:unhideWhenUsed/>
    <w:qFormat/>
    <w:rsid w:val="00581BB8"/>
    <w:pPr>
      <w:spacing w:after="200" w:line="240" w:lineRule="auto"/>
    </w:pPr>
    <w:rPr>
      <w:i/>
      <w:iCs/>
      <w:color w:val="44546A" w:themeColor="text2"/>
      <w:sz w:val="18"/>
      <w:szCs w:val="18"/>
    </w:rPr>
  </w:style>
  <w:style w:type="character" w:styleId="Hyperlink">
    <w:name w:val="Hyperlink"/>
    <w:basedOn w:val="DefaultParagraphFont"/>
    <w:uiPriority w:val="99"/>
    <w:semiHidden/>
    <w:unhideWhenUsed/>
    <w:rsid w:val="00397FA5"/>
    <w:rPr>
      <w:color w:val="0000FF"/>
      <w:u w:val="single"/>
    </w:rPr>
  </w:style>
  <w:style w:type="character" w:styleId="Emphasis">
    <w:name w:val="Emphasis"/>
    <w:basedOn w:val="DefaultParagraphFont"/>
    <w:uiPriority w:val="20"/>
    <w:qFormat/>
    <w:rsid w:val="00397FA5"/>
    <w:rPr>
      <w:i/>
      <w:iCs/>
    </w:rPr>
  </w:style>
  <w:style w:type="character" w:customStyle="1" w:styleId="anchor-text">
    <w:name w:val="anchor-text"/>
    <w:basedOn w:val="DefaultParagraphFont"/>
    <w:rsid w:val="00397FA5"/>
  </w:style>
  <w:style w:type="character" w:styleId="FollowedHyperlink">
    <w:name w:val="FollowedHyperlink"/>
    <w:basedOn w:val="DefaultParagraphFont"/>
    <w:uiPriority w:val="99"/>
    <w:semiHidden/>
    <w:unhideWhenUsed/>
    <w:rsid w:val="00A84820"/>
    <w:rPr>
      <w:color w:val="954F72" w:themeColor="followedHyperlink"/>
      <w:u w:val="single"/>
    </w:rPr>
  </w:style>
  <w:style w:type="paragraph" w:styleId="ListParagraph">
    <w:name w:val="List Paragraph"/>
    <w:basedOn w:val="Normal"/>
    <w:uiPriority w:val="34"/>
    <w:qFormat/>
    <w:rsid w:val="00326816"/>
    <w:pPr>
      <w:ind w:left="720"/>
      <w:contextualSpacing/>
    </w:pPr>
  </w:style>
  <w:style w:type="character" w:customStyle="1" w:styleId="ref-title">
    <w:name w:val="ref-title"/>
    <w:basedOn w:val="DefaultParagraphFont"/>
    <w:rsid w:val="00326816"/>
  </w:style>
  <w:style w:type="character" w:customStyle="1" w:styleId="ref-vol">
    <w:name w:val="ref-vol"/>
    <w:basedOn w:val="DefaultParagraphFont"/>
    <w:rsid w:val="00326816"/>
  </w:style>
  <w:style w:type="character" w:customStyle="1" w:styleId="ref-iss">
    <w:name w:val="ref-iss"/>
    <w:basedOn w:val="DefaultParagraphFont"/>
    <w:rsid w:val="00326816"/>
  </w:style>
  <w:style w:type="paragraph" w:styleId="BalloonText">
    <w:name w:val="Balloon Text"/>
    <w:basedOn w:val="Normal"/>
    <w:link w:val="BalloonTextChar"/>
    <w:uiPriority w:val="99"/>
    <w:semiHidden/>
    <w:unhideWhenUsed/>
    <w:rsid w:val="001E75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5B6"/>
    <w:rPr>
      <w:rFonts w:ascii="Segoe UI" w:hAnsi="Segoe UI" w:cs="Segoe UI"/>
      <w:sz w:val="18"/>
      <w:szCs w:val="18"/>
    </w:rPr>
  </w:style>
  <w:style w:type="character" w:styleId="CommentReference">
    <w:name w:val="annotation reference"/>
    <w:basedOn w:val="DefaultParagraphFont"/>
    <w:uiPriority w:val="99"/>
    <w:semiHidden/>
    <w:unhideWhenUsed/>
    <w:rsid w:val="001E75B6"/>
    <w:rPr>
      <w:sz w:val="16"/>
      <w:szCs w:val="16"/>
    </w:rPr>
  </w:style>
  <w:style w:type="paragraph" w:styleId="CommentText">
    <w:name w:val="annotation text"/>
    <w:basedOn w:val="Normal"/>
    <w:link w:val="CommentTextChar"/>
    <w:uiPriority w:val="99"/>
    <w:unhideWhenUsed/>
    <w:rsid w:val="001E75B6"/>
    <w:pPr>
      <w:spacing w:line="240" w:lineRule="auto"/>
    </w:pPr>
    <w:rPr>
      <w:sz w:val="20"/>
      <w:szCs w:val="20"/>
    </w:rPr>
  </w:style>
  <w:style w:type="character" w:customStyle="1" w:styleId="CommentTextChar">
    <w:name w:val="Comment Text Char"/>
    <w:basedOn w:val="DefaultParagraphFont"/>
    <w:link w:val="CommentText"/>
    <w:uiPriority w:val="99"/>
    <w:rsid w:val="001E75B6"/>
    <w:rPr>
      <w:sz w:val="20"/>
      <w:szCs w:val="20"/>
    </w:rPr>
  </w:style>
  <w:style w:type="paragraph" w:styleId="CommentSubject">
    <w:name w:val="annotation subject"/>
    <w:basedOn w:val="CommentText"/>
    <w:next w:val="CommentText"/>
    <w:link w:val="CommentSubjectChar"/>
    <w:uiPriority w:val="99"/>
    <w:semiHidden/>
    <w:unhideWhenUsed/>
    <w:rsid w:val="001E75B6"/>
    <w:rPr>
      <w:b/>
      <w:bCs/>
    </w:rPr>
  </w:style>
  <w:style w:type="character" w:customStyle="1" w:styleId="CommentSubjectChar">
    <w:name w:val="Comment Subject Char"/>
    <w:basedOn w:val="CommentTextChar"/>
    <w:link w:val="CommentSubject"/>
    <w:uiPriority w:val="99"/>
    <w:semiHidden/>
    <w:rsid w:val="001E75B6"/>
    <w:rPr>
      <w:b/>
      <w:bCs/>
      <w:sz w:val="20"/>
      <w:szCs w:val="20"/>
    </w:rPr>
  </w:style>
  <w:style w:type="paragraph" w:styleId="Revision">
    <w:name w:val="Revision"/>
    <w:hidden/>
    <w:uiPriority w:val="99"/>
    <w:semiHidden/>
    <w:rsid w:val="00940146"/>
    <w:pPr>
      <w:spacing w:after="0" w:line="240" w:lineRule="auto"/>
    </w:pPr>
  </w:style>
  <w:style w:type="paragraph" w:customStyle="1" w:styleId="pf0">
    <w:name w:val="pf0"/>
    <w:basedOn w:val="Normal"/>
    <w:rsid w:val="000D155C"/>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customStyle="1" w:styleId="cf01">
    <w:name w:val="cf01"/>
    <w:basedOn w:val="DefaultParagraphFont"/>
    <w:rsid w:val="000D155C"/>
    <w:rPr>
      <w:rFonts w:ascii="Segoe UI" w:hAnsi="Segoe UI" w:cs="Segoe UI" w:hint="default"/>
      <w:color w:val="212121"/>
      <w:sz w:val="18"/>
      <w:szCs w:val="18"/>
    </w:rPr>
  </w:style>
  <w:style w:type="character" w:customStyle="1" w:styleId="cf11">
    <w:name w:val="cf11"/>
    <w:basedOn w:val="DefaultParagraphFont"/>
    <w:rsid w:val="000D155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489889">
      <w:bodyDiv w:val="1"/>
      <w:marLeft w:val="0"/>
      <w:marRight w:val="0"/>
      <w:marTop w:val="0"/>
      <w:marBottom w:val="0"/>
      <w:divBdr>
        <w:top w:val="none" w:sz="0" w:space="0" w:color="auto"/>
        <w:left w:val="none" w:sz="0" w:space="0" w:color="auto"/>
        <w:bottom w:val="none" w:sz="0" w:space="0" w:color="auto"/>
        <w:right w:val="none" w:sz="0" w:space="0" w:color="auto"/>
      </w:divBdr>
    </w:div>
    <w:div w:id="300231434">
      <w:bodyDiv w:val="1"/>
      <w:marLeft w:val="0"/>
      <w:marRight w:val="0"/>
      <w:marTop w:val="0"/>
      <w:marBottom w:val="0"/>
      <w:divBdr>
        <w:top w:val="none" w:sz="0" w:space="0" w:color="auto"/>
        <w:left w:val="none" w:sz="0" w:space="0" w:color="auto"/>
        <w:bottom w:val="none" w:sz="0" w:space="0" w:color="auto"/>
        <w:right w:val="none" w:sz="0" w:space="0" w:color="auto"/>
      </w:divBdr>
    </w:div>
    <w:div w:id="796752388">
      <w:bodyDiv w:val="1"/>
      <w:marLeft w:val="0"/>
      <w:marRight w:val="0"/>
      <w:marTop w:val="0"/>
      <w:marBottom w:val="0"/>
      <w:divBdr>
        <w:top w:val="none" w:sz="0" w:space="0" w:color="auto"/>
        <w:left w:val="none" w:sz="0" w:space="0" w:color="auto"/>
        <w:bottom w:val="none" w:sz="0" w:space="0" w:color="auto"/>
        <w:right w:val="none" w:sz="0" w:space="0" w:color="auto"/>
      </w:divBdr>
    </w:div>
    <w:div w:id="890573999">
      <w:bodyDiv w:val="1"/>
      <w:marLeft w:val="0"/>
      <w:marRight w:val="0"/>
      <w:marTop w:val="0"/>
      <w:marBottom w:val="0"/>
      <w:divBdr>
        <w:top w:val="none" w:sz="0" w:space="0" w:color="auto"/>
        <w:left w:val="none" w:sz="0" w:space="0" w:color="auto"/>
        <w:bottom w:val="none" w:sz="0" w:space="0" w:color="auto"/>
        <w:right w:val="none" w:sz="0" w:space="0" w:color="auto"/>
      </w:divBdr>
      <w:divsChild>
        <w:div w:id="522204542">
          <w:marLeft w:val="0"/>
          <w:marRight w:val="0"/>
          <w:marTop w:val="0"/>
          <w:marBottom w:val="0"/>
          <w:divBdr>
            <w:top w:val="none" w:sz="0" w:space="0" w:color="auto"/>
            <w:left w:val="none" w:sz="0" w:space="0" w:color="auto"/>
            <w:bottom w:val="none" w:sz="0" w:space="0" w:color="auto"/>
            <w:right w:val="none" w:sz="0" w:space="0" w:color="auto"/>
          </w:divBdr>
          <w:divsChild>
            <w:div w:id="2135709296">
              <w:marLeft w:val="0"/>
              <w:marRight w:val="0"/>
              <w:marTop w:val="0"/>
              <w:marBottom w:val="0"/>
              <w:divBdr>
                <w:top w:val="none" w:sz="0" w:space="0" w:color="auto"/>
                <w:left w:val="none" w:sz="0" w:space="0" w:color="auto"/>
                <w:bottom w:val="none" w:sz="0" w:space="0" w:color="auto"/>
                <w:right w:val="none" w:sz="0" w:space="0" w:color="auto"/>
              </w:divBdr>
              <w:divsChild>
                <w:div w:id="409737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175775">
      <w:bodyDiv w:val="1"/>
      <w:marLeft w:val="0"/>
      <w:marRight w:val="0"/>
      <w:marTop w:val="0"/>
      <w:marBottom w:val="0"/>
      <w:divBdr>
        <w:top w:val="none" w:sz="0" w:space="0" w:color="auto"/>
        <w:left w:val="none" w:sz="0" w:space="0" w:color="auto"/>
        <w:bottom w:val="none" w:sz="0" w:space="0" w:color="auto"/>
        <w:right w:val="none" w:sz="0" w:space="0" w:color="auto"/>
      </w:divBdr>
    </w:div>
    <w:div w:id="2045908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C4A1A4-B7D1-4BEB-8AEA-9C0B7FCF3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5</Words>
  <Characters>1117</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cc0IDQUJ9@goetheuniversitaet.onmicrosoft.com</dc:creator>
  <cp:keywords/>
  <dc:description/>
  <cp:lastModifiedBy>Mahendran V.</cp:lastModifiedBy>
  <cp:revision>5</cp:revision>
  <cp:lastPrinted>2024-03-04T15:47:00Z</cp:lastPrinted>
  <dcterms:created xsi:type="dcterms:W3CDTF">2024-10-26T22:06:00Z</dcterms:created>
  <dcterms:modified xsi:type="dcterms:W3CDTF">2024-11-14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40I4kNl"/&gt;&lt;style id="http://www.zotero.org/styles/ieee" locale="de-DE"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y fmtid="{D5CDD505-2E9C-101B-9397-08002B2CF9AE}" pid="4" name="GrammarlyDocumentId">
    <vt:lpwstr>5e2ee9ff7beeeb2ab0952b547487e68685da5636dc438c84c8604f2cf0713bee</vt:lpwstr>
  </property>
</Properties>
</file>